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70" w:type="dxa"/>
        <w:tblInd w:w="108" w:type="dxa"/>
        <w:tblLook w:val="0700" w:firstRow="0" w:lastRow="0" w:firstColumn="0" w:lastColumn="1" w:noHBand="1" w:noVBand="1"/>
      </w:tblPr>
      <w:tblGrid>
        <w:gridCol w:w="1899"/>
        <w:gridCol w:w="4101"/>
        <w:gridCol w:w="2647"/>
        <w:gridCol w:w="765"/>
        <w:gridCol w:w="765"/>
        <w:gridCol w:w="856"/>
        <w:gridCol w:w="856"/>
        <w:gridCol w:w="856"/>
        <w:gridCol w:w="856"/>
        <w:gridCol w:w="69"/>
      </w:tblGrid>
      <w:tr w:rsidR="004D2DEA" w:rsidRPr="00AC7323" w14:paraId="4F1119DD" w14:textId="77777777" w:rsidTr="00BA65AE">
        <w:trPr>
          <w:trHeight w:val="320"/>
        </w:trPr>
        <w:tc>
          <w:tcPr>
            <w:tcW w:w="1367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B27C3" w14:textId="6369610F" w:rsidR="004D2DEA" w:rsidRPr="004D2DEA" w:rsidRDefault="004D2DEA" w:rsidP="004D2DEA">
            <w:pPr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  <w:lang w:bidi="th-TH"/>
              </w:rPr>
            </w:pPr>
            <w:r w:rsidRPr="00B00DE3"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>S</w:t>
            </w:r>
            <w:r w:rsidR="00CD5025">
              <w:rPr>
                <w:rFonts w:ascii="TH SarabunPSK" w:hAnsi="TH SarabunPSK" w:cs="TH SarabunPSK" w:hint="cs"/>
                <w:b/>
                <w:bCs/>
                <w:color w:val="000000"/>
                <w:sz w:val="32"/>
                <w:szCs w:val="32"/>
                <w:cs/>
                <w:lang w:bidi="th-TH"/>
              </w:rPr>
              <w:t>1</w:t>
            </w:r>
            <w:r w:rsidRPr="00B00DE3"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 xml:space="preserve"> </w:t>
            </w:r>
            <w:r w:rsidR="00B00DE3" w:rsidRPr="00B00DE3"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>T</w:t>
            </w:r>
            <w:r w:rsidRPr="00B00DE3"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>able</w:t>
            </w:r>
            <w:r w:rsidR="00CD5025">
              <w:rPr>
                <w:rFonts w:ascii="TH SarabunPSK" w:hAnsi="TH SarabunPSK" w:cs="TH SarabunPSK" w:hint="cs"/>
                <w:b/>
                <w:bCs/>
                <w:color w:val="000000"/>
                <w:sz w:val="32"/>
                <w:szCs w:val="32"/>
                <w:cs/>
                <w:lang w:bidi="th-TH"/>
              </w:rPr>
              <w:t>.</w:t>
            </w:r>
            <w:r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 xml:space="preserve"> D</w:t>
            </w:r>
            <w:r>
              <w:rPr>
                <w:rFonts w:ascii="TH SarabunPSK" w:hAnsi="TH SarabunPSK" w:cs="TH SarabunPSK" w:hint="cs"/>
                <w:b/>
                <w:bCs/>
                <w:color w:val="000000"/>
                <w:sz w:val="32"/>
                <w:szCs w:val="32"/>
              </w:rPr>
              <w:t xml:space="preserve">ifferentially expressed proteins </w:t>
            </w:r>
            <w:r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>in KKU-213A after MTA treatment</w:t>
            </w:r>
          </w:p>
        </w:tc>
      </w:tr>
      <w:tr w:rsidR="004D2DEA" w:rsidRPr="00AC7323" w14:paraId="3A3D8D8F" w14:textId="77777777" w:rsidTr="00AF2C4B">
        <w:trPr>
          <w:gridAfter w:val="1"/>
          <w:wAfter w:w="69" w:type="dxa"/>
          <w:trHeight w:val="320"/>
        </w:trPr>
        <w:tc>
          <w:tcPr>
            <w:tcW w:w="189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6130" w14:textId="77777777" w:rsidR="00AC7323" w:rsidRPr="00AC7323" w:rsidRDefault="00AC7323" w:rsidP="00AF2C4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UniProt Number</w:t>
            </w:r>
          </w:p>
        </w:tc>
        <w:tc>
          <w:tcPr>
            <w:tcW w:w="410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3CAB" w14:textId="77777777" w:rsidR="00AC7323" w:rsidRPr="00AC7323" w:rsidRDefault="00AC7323" w:rsidP="00AF2C4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Protein names</w:t>
            </w:r>
          </w:p>
        </w:tc>
        <w:tc>
          <w:tcPr>
            <w:tcW w:w="2647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1182" w14:textId="77777777" w:rsidR="00AC7323" w:rsidRPr="00AC7323" w:rsidRDefault="00AC7323" w:rsidP="00AF2C4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Gene names</w:t>
            </w:r>
          </w:p>
        </w:tc>
        <w:tc>
          <w:tcPr>
            <w:tcW w:w="495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9A91" w14:textId="77777777" w:rsidR="00AC7323" w:rsidRPr="00AC7323" w:rsidRDefault="00AC7323" w:rsidP="00AC7323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 xml:space="preserve">Expressed value (log2) </w:t>
            </w:r>
          </w:p>
        </w:tc>
      </w:tr>
      <w:tr w:rsidR="005B7F36" w:rsidRPr="00AC7323" w14:paraId="52FE30F8" w14:textId="77777777" w:rsidTr="00CE4B63">
        <w:trPr>
          <w:gridAfter w:val="1"/>
          <w:wAfter w:w="69" w:type="dxa"/>
          <w:trHeight w:val="320"/>
        </w:trPr>
        <w:tc>
          <w:tcPr>
            <w:tcW w:w="18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88FAD" w14:textId="77777777" w:rsidR="005B7F36" w:rsidRPr="00AC7323" w:rsidRDefault="005B7F36" w:rsidP="00AC7323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4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CD15C" w14:textId="77777777" w:rsidR="005B7F36" w:rsidRPr="00AC7323" w:rsidRDefault="005B7F36" w:rsidP="00AC7323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6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BDBE" w14:textId="77777777" w:rsidR="005B7F36" w:rsidRPr="00AC7323" w:rsidRDefault="005B7F36" w:rsidP="00AC7323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463C5" w14:textId="2C654A17" w:rsidR="005B7F36" w:rsidRPr="005B7F36" w:rsidRDefault="005B7F36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2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12AA8" w14:textId="448A46A5" w:rsidR="005B7F36" w:rsidRPr="005B7F36" w:rsidRDefault="005B7F36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TA treatment</w:t>
            </w:r>
          </w:p>
        </w:tc>
      </w:tr>
      <w:tr w:rsidR="004D2DEA" w:rsidRPr="00AC7323" w14:paraId="2D85ABF5" w14:textId="77777777" w:rsidTr="00BA65AE">
        <w:trPr>
          <w:gridAfter w:val="1"/>
          <w:wAfter w:w="69" w:type="dxa"/>
          <w:trHeight w:val="320"/>
        </w:trPr>
        <w:tc>
          <w:tcPr>
            <w:tcW w:w="18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C7B77" w14:textId="77777777" w:rsidR="00AC7323" w:rsidRPr="00AC7323" w:rsidRDefault="00AC7323" w:rsidP="00AC7323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4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9803C" w14:textId="77777777" w:rsidR="00AC7323" w:rsidRPr="00AC7323" w:rsidRDefault="00AC7323" w:rsidP="00AC7323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6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96F3D" w14:textId="77777777" w:rsidR="00AC7323" w:rsidRPr="00AC7323" w:rsidRDefault="00AC7323" w:rsidP="00AC7323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514C" w14:textId="77777777" w:rsidR="00AC7323" w:rsidRPr="00AC7323" w:rsidRDefault="00AC7323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BE27" w14:textId="77777777" w:rsidR="00AC7323" w:rsidRPr="00AC7323" w:rsidRDefault="00AC7323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-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CD6F" w14:textId="77777777" w:rsidR="00AC7323" w:rsidRPr="00AC7323" w:rsidRDefault="00AC7323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-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117D" w14:textId="77777777" w:rsidR="00AC7323" w:rsidRPr="00AC7323" w:rsidRDefault="00AC7323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-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AD1F" w14:textId="77777777" w:rsidR="00AC7323" w:rsidRPr="00AC7323" w:rsidRDefault="00AC7323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-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4764" w14:textId="77777777" w:rsidR="00AC7323" w:rsidRPr="00AC7323" w:rsidRDefault="00AC7323" w:rsidP="004D2DEA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-3</w:t>
            </w:r>
          </w:p>
        </w:tc>
      </w:tr>
      <w:tr w:rsidR="004D2DEA" w:rsidRPr="00AC7323" w14:paraId="152E5E2D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ADAB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669KB37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66E4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ansmembrane protein 253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16B6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MEM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4D0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A3B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1BE3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C73C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E5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3328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18F4BFCD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9341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6NHJ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F336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protein 86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4D36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NF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EE5B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573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860C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828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A5B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03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268E8F92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CB95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5RFQ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B7C5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anscription factor COE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D397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0A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F8B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8674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D60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764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8B0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4D69643B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8976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0YGB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6143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Kinesin light chain 1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28AC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2674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D0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5C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82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73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B55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4ADB08D5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09EB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IYS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5815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otein Aster-C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040E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RAMD1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28B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FB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730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F5A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76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CE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0F30891D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B11D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286YFD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884B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Fer-1-like protein 5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6829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FER1L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A83C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09B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2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90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5A9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34E4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25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40B9FF32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D608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6ZN0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C918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EF2-activating motif and SAP domain-containing transcriptional regulato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95E8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AM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63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84DE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2B83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2BF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160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4DA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59AE3323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00D9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C0D5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5CF2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rotein TANC1 (Tetratricopeptide repeat, ankyrin repeat and coiled-coil domain-containing protein 1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A122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TANC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5A6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404B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73A1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765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391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C2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10B11F53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9FEF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IZ4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529E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EST corepressor 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331E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C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D6D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6B8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9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848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3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FA2A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E61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C91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0.00</w:t>
            </w:r>
          </w:p>
        </w:tc>
      </w:tr>
      <w:tr w:rsidR="004D2DEA" w:rsidRPr="00AC7323" w14:paraId="4680863D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790F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5RJP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2059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etratricopeptide repeat protein 1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BF64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T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16A0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D3EA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7F0A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83F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72B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9F1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0</w:t>
            </w:r>
          </w:p>
        </w:tc>
      </w:tr>
      <w:tr w:rsidR="004D2DEA" w:rsidRPr="00AC7323" w14:paraId="54DA5F20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BD62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N1Q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2FAA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arbonic anhydrase 1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8F83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46B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82E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D31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484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D6E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746E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9</w:t>
            </w:r>
          </w:p>
        </w:tc>
      </w:tr>
      <w:tr w:rsidR="004D2DEA" w:rsidRPr="00AC7323" w14:paraId="4EFB9340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2D2F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4G0L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46C1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NF668 protei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3C6C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NF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BAB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391A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66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55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A41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8CA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7</w:t>
            </w:r>
          </w:p>
        </w:tc>
      </w:tr>
      <w:tr w:rsidR="004D2DEA" w:rsidRPr="00AC7323" w14:paraId="7A7475C1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E641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8E8N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0396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lternative protein PLEKHA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5F45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LEK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A260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FB3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4B9E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AFB0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AC3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AA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89</w:t>
            </w:r>
          </w:p>
        </w:tc>
      </w:tr>
      <w:tr w:rsidR="004D2DEA" w:rsidRPr="00AC7323" w14:paraId="251653AF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7781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VWT5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7C96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FYN-binding protein 2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4F78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FY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ABA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F3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07A3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DD11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3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C1BE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9DCB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1</w:t>
            </w:r>
          </w:p>
        </w:tc>
      </w:tr>
      <w:tr w:rsidR="004D2DEA" w:rsidRPr="00AC7323" w14:paraId="0C158CC8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195E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X6RC6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1F36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otein zer-1 homolog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4252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0640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A38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F65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87C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B04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43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4</w:t>
            </w:r>
          </w:p>
        </w:tc>
      </w:tr>
      <w:tr w:rsidR="004D2DEA" w:rsidRPr="00AC7323" w14:paraId="499A5B9D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8A9B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B0GX35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2DC2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olute carrier organic anion transporter family member 2B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2FF5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LCO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AF5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E3B5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7444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28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0DC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88A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3.58</w:t>
            </w:r>
          </w:p>
        </w:tc>
      </w:tr>
      <w:tr w:rsidR="004D2DEA" w:rsidRPr="00AC7323" w14:paraId="221C95E9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B973EC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7C2F4</w:t>
            </w:r>
          </w:p>
        </w:tc>
        <w:tc>
          <w:tcPr>
            <w:tcW w:w="4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A0EF11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Xyloside xylosyltransferase 1 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0019D8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XXYLT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5ED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4994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C7F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3CA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7315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B708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1</w:t>
            </w:r>
          </w:p>
        </w:tc>
      </w:tr>
      <w:tr w:rsidR="004D2DEA" w:rsidRPr="00AC7323" w14:paraId="0281FB57" w14:textId="77777777" w:rsidTr="00AA02EF">
        <w:trPr>
          <w:gridAfter w:val="1"/>
          <w:wAfter w:w="69" w:type="dxa"/>
          <w:trHeight w:val="48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C39E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669KBF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522D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arbamoyl-phosphate synthase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50A8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FB60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A2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717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B8A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356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FACA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9</w:t>
            </w:r>
          </w:p>
        </w:tc>
      </w:tr>
      <w:tr w:rsidR="004D2DEA" w:rsidRPr="00AC7323" w14:paraId="74BE814B" w14:textId="77777777" w:rsidTr="00AA02EF">
        <w:trPr>
          <w:gridAfter w:val="1"/>
          <w:wAfter w:w="69" w:type="dxa"/>
          <w:trHeight w:val="32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3F812" w14:textId="77777777" w:rsidR="00AC7323" w:rsidRPr="00AC7323" w:rsidRDefault="00AC7323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Y3F6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09E9C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EST00098 protein 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1AFDE" w14:textId="77777777" w:rsidR="00AC7323" w:rsidRPr="00AC7323" w:rsidRDefault="00AC7323" w:rsidP="00EB223B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ST0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D8C1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1665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CF99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EF2E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A64E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DC12" w14:textId="77777777" w:rsidR="00AC7323" w:rsidRPr="00AC7323" w:rsidRDefault="00AC7323" w:rsidP="004D2DEA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AC7323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6</w:t>
            </w:r>
          </w:p>
        </w:tc>
      </w:tr>
    </w:tbl>
    <w:p w14:paraId="4468E74C" w14:textId="77777777" w:rsidR="004D2DEA" w:rsidRPr="00AC7323" w:rsidRDefault="004D2DEA" w:rsidP="004D2DEA"/>
    <w:tbl>
      <w:tblPr>
        <w:tblW w:w="13231" w:type="dxa"/>
        <w:tblInd w:w="108" w:type="dxa"/>
        <w:tblLook w:val="04A0" w:firstRow="1" w:lastRow="0" w:firstColumn="1" w:lastColumn="0" w:noHBand="0" w:noVBand="1"/>
      </w:tblPr>
      <w:tblGrid>
        <w:gridCol w:w="1977"/>
        <w:gridCol w:w="4170"/>
        <w:gridCol w:w="2500"/>
        <w:gridCol w:w="764"/>
        <w:gridCol w:w="764"/>
        <w:gridCol w:w="764"/>
        <w:gridCol w:w="764"/>
        <w:gridCol w:w="764"/>
        <w:gridCol w:w="764"/>
      </w:tblGrid>
      <w:tr w:rsidR="00286B06" w:rsidRPr="00286B06" w14:paraId="60696752" w14:textId="77777777" w:rsidTr="000959A3">
        <w:trPr>
          <w:trHeight w:val="320"/>
          <w:tblHeader/>
        </w:trPr>
        <w:tc>
          <w:tcPr>
            <w:tcW w:w="13231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4EFDBF" w14:textId="6E5F86EA" w:rsidR="00286B06" w:rsidRPr="00286B06" w:rsidRDefault="00606220" w:rsidP="00286B06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606220"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lastRenderedPageBreak/>
              <w:t xml:space="preserve">S1 Table. Differentially expressed proteins in KKU-213A after MTA treatment </w:t>
            </w:r>
            <w:r w:rsidR="00286B06"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>(</w:t>
            </w:r>
            <w:r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  <w:lang w:bidi="th-TH"/>
              </w:rPr>
              <w:t>c</w:t>
            </w:r>
            <w:bookmarkStart w:id="0" w:name="_GoBack"/>
            <w:bookmarkEnd w:id="0"/>
            <w:r w:rsidR="00286B06">
              <w:rPr>
                <w:rFonts w:ascii="TH SarabunPSK" w:hAnsi="TH SarabunPSK" w:cs="TH SarabunPSK"/>
                <w:b/>
                <w:bCs/>
                <w:color w:val="000000"/>
                <w:sz w:val="32"/>
                <w:szCs w:val="32"/>
              </w:rPr>
              <w:t>ontinued)</w:t>
            </w:r>
          </w:p>
        </w:tc>
      </w:tr>
      <w:tr w:rsidR="00286B06" w:rsidRPr="00286B06" w14:paraId="1D8FBC6D" w14:textId="77777777" w:rsidTr="000959A3">
        <w:trPr>
          <w:trHeight w:val="320"/>
          <w:tblHeader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D748" w14:textId="77777777" w:rsidR="00286B06" w:rsidRPr="00286B06" w:rsidRDefault="00286B06" w:rsidP="00AF2C4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UniProt</w:t>
            </w:r>
            <w:proofErr w:type="spellEnd"/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 xml:space="preserve"> Number</w:t>
            </w:r>
          </w:p>
        </w:tc>
        <w:tc>
          <w:tcPr>
            <w:tcW w:w="4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D5DA" w14:textId="77777777" w:rsidR="00286B06" w:rsidRPr="00286B06" w:rsidRDefault="00286B06" w:rsidP="00AF2C4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Protein names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6DD" w14:textId="77777777" w:rsidR="00286B06" w:rsidRPr="00286B06" w:rsidRDefault="00286B06" w:rsidP="00AF2C4B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Gene names</w:t>
            </w:r>
          </w:p>
        </w:tc>
        <w:tc>
          <w:tcPr>
            <w:tcW w:w="45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CEEBD" w14:textId="30F0918B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Expressed value (log2)</w:t>
            </w:r>
          </w:p>
        </w:tc>
      </w:tr>
      <w:tr w:rsidR="005B7F36" w:rsidRPr="00286B06" w14:paraId="7B1FC05E" w14:textId="77777777" w:rsidTr="000959A3">
        <w:trPr>
          <w:trHeight w:val="320"/>
          <w:tblHeader/>
        </w:trPr>
        <w:tc>
          <w:tcPr>
            <w:tcW w:w="1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A7B68" w14:textId="77777777" w:rsidR="005B7F36" w:rsidRPr="00286B06" w:rsidRDefault="005B7F36" w:rsidP="005B7F3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4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D3075" w14:textId="77777777" w:rsidR="005B7F36" w:rsidRPr="00286B06" w:rsidRDefault="005B7F36" w:rsidP="005B7F3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8ACA8" w14:textId="77777777" w:rsidR="005B7F36" w:rsidRPr="00286B06" w:rsidRDefault="005B7F36" w:rsidP="005B7F3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48154" w14:textId="0C77EFB3" w:rsidR="005B7F36" w:rsidRPr="00286B06" w:rsidRDefault="005B7F36" w:rsidP="005B7F3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2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A81BB" w14:textId="70334F4F" w:rsidR="005B7F36" w:rsidRPr="00286B06" w:rsidRDefault="005B7F36" w:rsidP="005B7F3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TA treatment</w:t>
            </w:r>
          </w:p>
        </w:tc>
      </w:tr>
      <w:tr w:rsidR="00286B06" w:rsidRPr="00286B06" w14:paraId="7FDB0FD2" w14:textId="77777777" w:rsidTr="000959A3">
        <w:trPr>
          <w:trHeight w:val="320"/>
          <w:tblHeader/>
        </w:trPr>
        <w:tc>
          <w:tcPr>
            <w:tcW w:w="1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C6D80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4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1A16A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A3825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8DF13" w14:textId="77777777" w:rsidR="00286B06" w:rsidRPr="00286B06" w:rsidRDefault="00286B06" w:rsidP="00286B06">
            <w:pPr>
              <w:spacing w:line="240" w:lineRule="auto"/>
              <w:ind w:left="-560" w:firstLine="560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-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2AAA8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-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99ED6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C-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F4D3D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-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2DA4C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-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D9E34" w14:textId="77777777" w:rsidR="00286B06" w:rsidRPr="00286B06" w:rsidRDefault="00286B06" w:rsidP="00286B06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th-TH"/>
              </w:rPr>
              <w:t>M-3</w:t>
            </w:r>
          </w:p>
        </w:tc>
      </w:tr>
      <w:tr w:rsidR="00286B06" w:rsidRPr="00286B06" w14:paraId="2E16BCD3" w14:textId="77777777" w:rsidTr="000959A3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F0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T8R2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296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lutathione S-transferase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96C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STM5 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57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9E3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9DB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82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90A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6BB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7</w:t>
            </w:r>
          </w:p>
        </w:tc>
      </w:tr>
      <w:tr w:rsidR="00286B06" w:rsidRPr="00286B06" w14:paraId="53423E5D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C7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4VXS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A30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hromosome 20 open reading frame 17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EA1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20orf17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28F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06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487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1DC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252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2CC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8</w:t>
            </w:r>
          </w:p>
        </w:tc>
      </w:tr>
      <w:tr w:rsidR="00286B06" w:rsidRPr="00286B06" w14:paraId="0230777A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4EB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3QFT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0BC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ADH-ubiquinone oxidoreductase chain 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070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D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50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46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94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6A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80D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F1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5</w:t>
            </w:r>
          </w:p>
        </w:tc>
      </w:tr>
      <w:tr w:rsidR="00286B06" w:rsidRPr="00286B06" w14:paraId="149098ED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360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J9ZVQ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43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Apolipoprotein 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23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PO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03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B1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110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E6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1B3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D0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8</w:t>
            </w:r>
          </w:p>
        </w:tc>
      </w:tr>
      <w:tr w:rsidR="00286B06" w:rsidRPr="00286B06" w14:paraId="642023AC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826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9PAL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AB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ollagen alpha-5(VI) cha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80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OL6A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E4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B4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CDC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841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11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A7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9</w:t>
            </w:r>
          </w:p>
        </w:tc>
      </w:tr>
      <w:tr w:rsidR="00286B06" w:rsidRPr="00286B06" w14:paraId="2890B5D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5F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IVE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5F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leckstrin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homology domain-containing family H member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A3A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LEKHH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6A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394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396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B0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27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C6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4</w:t>
            </w:r>
          </w:p>
        </w:tc>
      </w:tr>
      <w:tr w:rsidR="00286B06" w:rsidRPr="00286B06" w14:paraId="187B237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49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B0GUK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EC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otassium voltage-gated channel subfamily KQT member 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4CD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CNQ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677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2E6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F32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676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B4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D26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9</w:t>
            </w:r>
          </w:p>
        </w:tc>
      </w:tr>
      <w:tr w:rsidR="00286B06" w:rsidRPr="00286B06" w14:paraId="6749487B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5D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6I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C0D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erpin peptidase inhibitor, clade 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3D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ERPINA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E3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D0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236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8E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9A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570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6</w:t>
            </w:r>
          </w:p>
        </w:tc>
      </w:tr>
      <w:tr w:rsidR="00286B06" w:rsidRPr="00286B06" w14:paraId="40017A2C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7A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7ZKS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3C6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PM5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7C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PM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30B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87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3AA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B65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24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2D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8</w:t>
            </w:r>
          </w:p>
        </w:tc>
      </w:tr>
      <w:tr w:rsidR="00286B06" w:rsidRPr="00286B06" w14:paraId="1DCACA01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B76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B0GU8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1CC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amma-aminobutyric acid receptor subunit alpha-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6AB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ABRA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E5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6BD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909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D2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99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743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6</w:t>
            </w:r>
          </w:p>
        </w:tc>
      </w:tr>
      <w:tr w:rsidR="00286B06" w:rsidRPr="00286B06" w14:paraId="0E6AE103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5D6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8E7X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3E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lternative protein CD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92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B9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8F8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553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B5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76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44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7</w:t>
            </w:r>
          </w:p>
        </w:tc>
      </w:tr>
      <w:tr w:rsidR="00286B06" w:rsidRPr="00286B06" w14:paraId="05CEA98A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F0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957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0CB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ibonucleases P/MRP protein subunit POP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A99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OP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C8E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A8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E65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38C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D5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14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1</w:t>
            </w:r>
          </w:p>
        </w:tc>
      </w:tr>
      <w:tr w:rsidR="00286B06" w:rsidRPr="00286B06" w14:paraId="0A9F8DD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C7C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3B3IS6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1E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WD repeat-containing protein 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479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WDR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FFE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AD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920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0FD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D4D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F9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0</w:t>
            </w:r>
          </w:p>
        </w:tc>
      </w:tr>
      <w:tr w:rsidR="00286B06" w:rsidRPr="00286B06" w14:paraId="6C41E22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A7D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BZK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312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Ovarian cancer-related protei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92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OCR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B8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61F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17B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E9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7B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FF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74</w:t>
            </w:r>
          </w:p>
        </w:tc>
      </w:tr>
      <w:tr w:rsidR="00286B06" w:rsidRPr="00286B06" w14:paraId="1F0FDEFA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DF2F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00534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EF73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yclin-dependent kinase 6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4F2B7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K6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431B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432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B4DD5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9CC8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7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4367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9ABB4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2</w:t>
            </w:r>
          </w:p>
        </w:tc>
      </w:tr>
      <w:tr w:rsidR="00286B06" w:rsidRPr="00286B06" w14:paraId="29EBE8C0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E9CF2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7J1Q6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DA7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Variant ATP-binding cassette sub-family B member 4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C5002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BCB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A4FA0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9523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73AFC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2ADD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7D75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AB7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0</w:t>
            </w:r>
          </w:p>
        </w:tc>
      </w:tr>
      <w:tr w:rsidR="00286B06" w:rsidRPr="00286B06" w14:paraId="7CF90ACF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CCE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3B3ISE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9A68D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Uncharacterized protein C9orf153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54C0F" w14:textId="03DB92C7" w:rsidR="00286B06" w:rsidRPr="000734C6" w:rsidRDefault="000734C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3C59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14D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74920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124C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FCCD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61D3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0</w:t>
            </w:r>
          </w:p>
        </w:tc>
      </w:tr>
      <w:tr w:rsidR="00286B06" w:rsidRPr="00286B06" w14:paraId="1C74E8F2" w14:textId="77777777" w:rsidTr="000959A3">
        <w:trPr>
          <w:trHeight w:val="320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09DF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6AW98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8BC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Uncharacterized protein DKFZp686P13170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2C978" w14:textId="67C84A31" w:rsidR="00286B06" w:rsidRPr="000734C6" w:rsidRDefault="000734C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7C8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9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3044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0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736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8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6E85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0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B6F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2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389A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5</w:t>
            </w:r>
          </w:p>
        </w:tc>
      </w:tr>
      <w:tr w:rsidR="00286B06" w:rsidRPr="00286B06" w14:paraId="2B4B2F24" w14:textId="77777777" w:rsidTr="000959A3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1949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F6XZD3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25BF8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nkyrin repeat domain-containing protein 35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31FDA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NKRD3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DBE3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C3E9A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E799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E7DC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6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F54F6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5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DF42C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50</w:t>
            </w:r>
          </w:p>
        </w:tc>
      </w:tr>
      <w:tr w:rsidR="00286B06" w:rsidRPr="00286B06" w14:paraId="57E69127" w14:textId="77777777" w:rsidTr="000959A3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3C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N4W2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9A4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ossible J 50 gene segment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8C2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cr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alpha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74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010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D22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7BA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CE0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8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BA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7</w:t>
            </w:r>
          </w:p>
        </w:tc>
      </w:tr>
      <w:tr w:rsidR="00286B06" w:rsidRPr="00286B06" w14:paraId="29BB95E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67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N7B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13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F-hand calcium-binding domain-containing protein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4B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FCAB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7C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892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9B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C00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8A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06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4</w:t>
            </w:r>
          </w:p>
        </w:tc>
      </w:tr>
      <w:tr w:rsidR="00286B06" w:rsidRPr="00286B06" w14:paraId="580F31E9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05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B4J1V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9A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elicase, lymphoid-specific, isoform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RA_b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55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ELLS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79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CA6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8C5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63D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EE5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96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6</w:t>
            </w:r>
          </w:p>
        </w:tc>
      </w:tr>
      <w:tr w:rsidR="00286B06" w:rsidRPr="00286B06" w14:paraId="2809002D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899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T0V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41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lit homolog 1 prote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E4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LIT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0DB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A33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43A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2D2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73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A2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5</w:t>
            </w:r>
          </w:p>
        </w:tc>
      </w:tr>
      <w:tr w:rsidR="00286B06" w:rsidRPr="00286B06" w14:paraId="0ACADADD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92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2RBU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04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RP18 homolog (Pre-mRNA-splicing factor 1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86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RPF18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C66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D9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37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AA5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08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67B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0</w:t>
            </w:r>
          </w:p>
        </w:tc>
      </w:tr>
      <w:tr w:rsidR="00286B06" w:rsidRPr="00286B06" w14:paraId="34DB7EDC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06E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0YC4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DC1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istidine triad nucleotide-binding protei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D76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INT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CEE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2B6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9E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5CC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082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5D9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8</w:t>
            </w:r>
          </w:p>
        </w:tc>
      </w:tr>
      <w:tr w:rsidR="00286B06" w:rsidRPr="00286B06" w14:paraId="4B02A9B6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89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8ZZK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7ED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ho GTPase-activating protein 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996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RHGAP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22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C59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6ED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2C0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68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CDB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5</w:t>
            </w:r>
          </w:p>
        </w:tc>
      </w:tr>
      <w:tr w:rsidR="00286B06" w:rsidRPr="00286B06" w14:paraId="7E9ADB9A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7D9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6Q3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C95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LS2CR11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48F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LS2CR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88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FB8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5A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85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7E1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023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1</w:t>
            </w:r>
          </w:p>
        </w:tc>
      </w:tr>
      <w:tr w:rsidR="00286B06" w:rsidRPr="00286B06" w14:paraId="5A0BA42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9F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C7CYW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20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otein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onoglycylase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TTLL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EA6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TLL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A2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5DA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5D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7A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A6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43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8</w:t>
            </w:r>
          </w:p>
        </w:tc>
      </w:tr>
      <w:tr w:rsidR="00286B06" w:rsidRPr="00286B06" w14:paraId="0DD28C3D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518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B0GUE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38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Voltage-dependent P/Q-type calcium channel subunit alpha-1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B1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ACNA1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68D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D3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7C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F61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F99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08B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1</w:t>
            </w:r>
          </w:p>
        </w:tc>
      </w:tr>
      <w:tr w:rsidR="00286B06" w:rsidRPr="00286B06" w14:paraId="6EB957C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B59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0YBC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02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Thyroglobul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B0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3B2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4B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2C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D76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9E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DF9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6</w:t>
            </w:r>
          </w:p>
        </w:tc>
      </w:tr>
      <w:tr w:rsidR="00286B06" w:rsidRPr="00286B06" w14:paraId="0FDC1E0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68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D3DTQ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5A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CG2036579, isoform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RA_b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39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CG_20365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DA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E3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98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9C5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8F9E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82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6</w:t>
            </w:r>
          </w:p>
        </w:tc>
      </w:tr>
      <w:tr w:rsidR="00286B06" w:rsidRPr="00286B06" w14:paraId="383356A9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48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SRI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C0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lycoprotein endo-alpha-1,2-mannosidas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DB9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ANE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45D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FB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B9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0E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645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84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14</w:t>
            </w:r>
          </w:p>
        </w:tc>
      </w:tr>
      <w:tr w:rsidR="00286B06" w:rsidRPr="00286B06" w14:paraId="466B9D32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0504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87WWM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3DD0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afficking protein particle complex subunit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2322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APPC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96A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B221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C935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EE96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BBA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DFE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6</w:t>
            </w:r>
          </w:p>
        </w:tc>
      </w:tr>
      <w:tr w:rsidR="00286B06" w:rsidRPr="00286B06" w14:paraId="1D8A9556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7A53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TDC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D46C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yozenin-3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4ED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YOZ3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06F31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A944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AF05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63DEA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1CAE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270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2</w:t>
            </w:r>
          </w:p>
        </w:tc>
      </w:tr>
      <w:tr w:rsidR="00286B06" w:rsidRPr="00286B06" w14:paraId="776CD8A6" w14:textId="77777777" w:rsidTr="000959A3">
        <w:trPr>
          <w:trHeight w:val="320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FBE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24JQ3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D73B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2F3 protein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E486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2F3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C14A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6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0E27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8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DF2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3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9C74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5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E7F8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8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E3ED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7</w:t>
            </w:r>
          </w:p>
        </w:tc>
      </w:tr>
      <w:tr w:rsidR="00286B06" w:rsidRPr="00286B06" w14:paraId="0731DB1F" w14:textId="77777777" w:rsidTr="00AA02EF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4BCBBA" w14:textId="77777777" w:rsidR="00155DD5" w:rsidRDefault="00155DD5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25C05AC2" w14:textId="5D2576CF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A0A024R914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3B6E4B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5F668118" w14:textId="53D360F5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Centrosomal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protein 350kDa, isoform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RA_a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555A79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7A734D88" w14:textId="56033000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 xml:space="preserve">CEP350 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5B3A47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3472561D" w14:textId="0785DC25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9.9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3D089F8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215E6C2E" w14:textId="07D79089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20.7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B35C47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3E68EBCA" w14:textId="2249E3C2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21.0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9472C1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5A2A7E5F" w14:textId="06E7B842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7.8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4EE625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2B3EE21F" w14:textId="14030120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9.0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F274F0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26759069" w14:textId="37DFE8CB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9.35</w:t>
            </w:r>
          </w:p>
        </w:tc>
      </w:tr>
      <w:tr w:rsidR="00286B06" w:rsidRPr="00286B06" w14:paraId="309EF96A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FF8F9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A0A590UK2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EF31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oponin T, cardiac muscle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4E2C1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NNT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F78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CF0A0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C0273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CB12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0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53F7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2FD2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24</w:t>
            </w:r>
          </w:p>
        </w:tc>
      </w:tr>
      <w:tr w:rsidR="00286B06" w:rsidRPr="00286B06" w14:paraId="332F686E" w14:textId="77777777" w:rsidTr="00AA02EF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3504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P287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CEA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BRCA2 and CDKN1A-interacting protein 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4566" w14:textId="588A75BF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BCCIP 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14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A0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8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CE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F1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C9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E17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9</w:t>
            </w:r>
          </w:p>
        </w:tc>
      </w:tr>
      <w:tr w:rsidR="00286B06" w:rsidRPr="00286B06" w14:paraId="2F7DB0E8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0CA4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494C0R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D0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erine/threonine-protein kinase TBK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92D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BK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3A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768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3E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9DE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32D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EA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1</w:t>
            </w:r>
          </w:p>
        </w:tc>
      </w:tr>
      <w:tr w:rsidR="00286B06" w:rsidRPr="00286B06" w14:paraId="57D7EE66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7C84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7C5D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8B5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protein ZIC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D1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C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9AB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DB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2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B47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556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58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E13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9</w:t>
            </w:r>
          </w:p>
        </w:tc>
      </w:tr>
      <w:tr w:rsidR="00286B06" w:rsidRPr="00286B06" w14:paraId="63E67DDF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A7F6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D9SFZ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37E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yclin-dependent kinase 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45F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K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154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8C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7B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21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983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D1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5</w:t>
            </w:r>
          </w:p>
        </w:tc>
      </w:tr>
      <w:tr w:rsidR="00286B06" w:rsidRPr="00286B06" w14:paraId="41479199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C827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2R7Q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487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, FLJ935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2EA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E80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3E3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BC2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58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A2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BE0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0</w:t>
            </w:r>
          </w:p>
        </w:tc>
      </w:tr>
      <w:tr w:rsidR="00286B06" w:rsidRPr="00286B06" w14:paraId="1F5118CB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801B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5KTI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90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Endonuclease III-like protein 1 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38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THL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81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E0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72E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CD8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5D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F55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7</w:t>
            </w:r>
          </w:p>
        </w:tc>
      </w:tr>
      <w:tr w:rsidR="00286B06" w:rsidRPr="00286B06" w14:paraId="5F9734E6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DA99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7P0T92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D18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etratricopeptide repeat protein 39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3AB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TC39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10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CE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D39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23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D19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9C2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8</w:t>
            </w:r>
          </w:p>
        </w:tc>
      </w:tr>
      <w:tr w:rsidR="00286B06" w:rsidRPr="00286B06" w14:paraId="2072EFE5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517E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7ELB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24D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ELI domain-containing protein 3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27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RELID3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AA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10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CD8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D7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EA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414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9</w:t>
            </w:r>
          </w:p>
        </w:tc>
      </w:tr>
      <w:tr w:rsidR="00286B06" w:rsidRPr="00286B06" w14:paraId="17C6FB03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EE25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6WI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E5F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Integrase interactor 1 protein isoform 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38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MARCB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C6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64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2.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3AB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C4E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38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CAD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3</w:t>
            </w:r>
          </w:p>
        </w:tc>
      </w:tr>
      <w:tr w:rsidR="00286B06" w:rsidRPr="00286B06" w14:paraId="2075672F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6D51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7P0T8V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A45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ushi domain-containing protein 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E8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USD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7FB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310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81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245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11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7A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0</w:t>
            </w:r>
          </w:p>
        </w:tc>
      </w:tr>
      <w:tr w:rsidR="00286B06" w:rsidRPr="00286B06" w14:paraId="6579DF2E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3D55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6NZY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B5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c42 effector protein 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78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C42EP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E8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0F3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F7E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AFA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D6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E8A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0</w:t>
            </w:r>
          </w:p>
        </w:tc>
      </w:tr>
      <w:tr w:rsidR="00286B06" w:rsidRPr="00286B06" w14:paraId="4AFCD300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D99B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7ZMG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C6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IAA1529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64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IAA15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BC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1B4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95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709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654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9B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3</w:t>
            </w:r>
          </w:p>
        </w:tc>
      </w:tr>
      <w:tr w:rsidR="00286B06" w:rsidRPr="00286B06" w14:paraId="66CD8CCD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8987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75XDP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FA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ADH-ubiquinone oxidoreductase chain 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6C0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D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0F5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96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713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5F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732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543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2</w:t>
            </w:r>
          </w:p>
        </w:tc>
      </w:tr>
      <w:tr w:rsidR="00286B06" w:rsidRPr="00286B06" w14:paraId="7C498091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8CBB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6NNM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D03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RIMS-binding protein 3B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29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IMBP3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15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1DF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B0D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608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C9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C56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2</w:t>
            </w:r>
          </w:p>
        </w:tc>
      </w:tr>
      <w:tr w:rsidR="00286B06" w:rsidRPr="00286B06" w14:paraId="03902F5B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2274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87X0H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85A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rowth hormone receptor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EC0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H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71C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F54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57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28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FC1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AE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2</w:t>
            </w:r>
          </w:p>
        </w:tc>
      </w:tr>
      <w:tr w:rsidR="00286B06" w:rsidRPr="00286B06" w14:paraId="0F52C022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7898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5KRP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447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pastin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B276" w14:textId="52D40F48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PAST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4C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AF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CD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85A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E23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28F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5</w:t>
            </w:r>
          </w:p>
        </w:tc>
      </w:tr>
      <w:tr w:rsidR="00286B06" w:rsidRPr="00286B06" w14:paraId="2736493D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18142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BX84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E8C7E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Transient receptor potential cation channel subfamily M member 6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A87D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TRPM6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494A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C6D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F1F8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D941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BBEDE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A3065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4</w:t>
            </w:r>
          </w:p>
        </w:tc>
      </w:tr>
      <w:tr w:rsidR="00286B06" w:rsidRPr="00286B06" w14:paraId="203454FC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46DA4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7EMI9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0F2D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oiled-coil domain-containing protein 106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5285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CDC10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C680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487D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79F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051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B4B9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410A4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79</w:t>
            </w:r>
          </w:p>
        </w:tc>
      </w:tr>
      <w:tr w:rsidR="00286B06" w:rsidRPr="00286B06" w14:paraId="537F0389" w14:textId="77777777" w:rsidTr="00AA02EF">
        <w:trPr>
          <w:trHeight w:val="320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CFF85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6ZMH1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35F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NA FLJ23933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is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, clone COL07392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3E40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F9E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9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F22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7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46FF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7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7754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6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9E60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4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A62D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4</w:t>
            </w:r>
          </w:p>
        </w:tc>
      </w:tr>
      <w:tr w:rsidR="00286B06" w:rsidRPr="00286B06" w14:paraId="6B0CB76D" w14:textId="77777777" w:rsidTr="00AA02EF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7D67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Q8IX90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C2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pindle and kinetochore-associated protein 3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E4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KA3 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83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418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51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E99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48A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F48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7</w:t>
            </w:r>
          </w:p>
        </w:tc>
      </w:tr>
      <w:tr w:rsidR="00286B06" w:rsidRPr="00286B06" w14:paraId="36FCB6B4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5C436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9UH4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A52FF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ollagen type VIII alpha 2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D391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OL8A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33F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D53B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FBDE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3425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84D64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DEC3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0</w:t>
            </w:r>
          </w:p>
        </w:tc>
      </w:tr>
      <w:tr w:rsidR="00286B06" w:rsidRPr="00286B06" w14:paraId="02092871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9E95D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3TK5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7A63A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Uncharacterized protein ADAM23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4F14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DAM2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D9247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58A7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02B7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FB6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3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F43F5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4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E01D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45</w:t>
            </w:r>
          </w:p>
        </w:tc>
      </w:tr>
      <w:tr w:rsidR="00286B06" w:rsidRPr="00286B06" w14:paraId="708FB6B5" w14:textId="77777777" w:rsidTr="00AA02EF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2548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BYH1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17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eizure 6-like protein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BE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EZ6L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125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70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8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5A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9A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47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04E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2</w:t>
            </w:r>
          </w:p>
        </w:tc>
      </w:tr>
      <w:tr w:rsidR="00286B06" w:rsidRPr="00286B06" w14:paraId="1FDAAD56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1EC9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NCA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E78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protein 7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E09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NF7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EE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CD6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5B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27D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9DA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B48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8</w:t>
            </w:r>
          </w:p>
        </w:tc>
      </w:tr>
      <w:tr w:rsidR="00286B06" w:rsidRPr="00286B06" w14:paraId="08A99386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78DC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2R8Y4Z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67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oiled-coil domain-containing protein 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930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CDC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62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2E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64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04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881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CA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6</w:t>
            </w:r>
          </w:p>
        </w:tc>
      </w:tr>
      <w:tr w:rsidR="00286B06" w:rsidRPr="00286B06" w14:paraId="5E46AE4C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300D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DK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61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Integrator complex subunit 1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121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INTS1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E9A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B2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0A1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8D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EBE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60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6</w:t>
            </w:r>
          </w:p>
        </w:tc>
      </w:tr>
      <w:tr w:rsidR="00286B06" w:rsidRPr="00286B06" w14:paraId="73FB91AD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8D99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995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075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Tyrosine-protein phosphatase non-receptor type 1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750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TPN1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AB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705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80D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B4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E12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6E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0</w:t>
            </w:r>
          </w:p>
        </w:tc>
      </w:tr>
      <w:tr w:rsidR="00286B06" w:rsidRPr="00286B06" w14:paraId="1BB24CFE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854C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87WSZ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7A5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Immunoglobulin kappa variable 1D-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46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IGKV1D-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717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E5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77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6D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C0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FFC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0</w:t>
            </w:r>
          </w:p>
        </w:tc>
      </w:tr>
      <w:tr w:rsidR="00286B06" w:rsidRPr="00286B06" w14:paraId="46B49A6F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66F2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7Z64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0E0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MGXB4 prote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302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MGXB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2D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7DD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B0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50B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8A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78F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3</w:t>
            </w:r>
          </w:p>
        </w:tc>
      </w:tr>
      <w:tr w:rsidR="00286B06" w:rsidRPr="00286B06" w14:paraId="445AFF83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7429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6MW4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08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KDREJ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251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KDREJ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42A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72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B26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F6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F6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00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0</w:t>
            </w:r>
          </w:p>
        </w:tc>
      </w:tr>
      <w:tr w:rsidR="00286B06" w:rsidRPr="00286B06" w14:paraId="6F7F38AA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2791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8W9E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E3D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ngulfment and cell motility protein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1D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LMO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FC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0B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E2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6C2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03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693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8</w:t>
            </w:r>
          </w:p>
        </w:tc>
      </w:tr>
      <w:tr w:rsidR="00286B06" w:rsidRPr="00286B06" w14:paraId="2D7210CC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D6FA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3BPP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33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BAI1-associated protein 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7B8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AIAP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36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FA7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C94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AA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C6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72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2</w:t>
            </w:r>
          </w:p>
        </w:tc>
      </w:tr>
      <w:tr w:rsidR="00286B06" w:rsidRPr="00286B06" w14:paraId="6783144D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3C40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1564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2A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Thyroid receptor-interacting protein 1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AD3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TRIP1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80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628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F49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539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C9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17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43</w:t>
            </w:r>
          </w:p>
        </w:tc>
      </w:tr>
      <w:tr w:rsidR="00286B06" w:rsidRPr="00286B06" w14:paraId="41726E5A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CE67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7Z8V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05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51186, highly similar to Homo sapiens ADP-ribosylation factor-like 6 interacting protein 2 (ARL6IP2), mR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E4E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5B1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428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A96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FB2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E0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82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4</w:t>
            </w:r>
          </w:p>
        </w:tc>
      </w:tr>
      <w:tr w:rsidR="00286B06" w:rsidRPr="00286B06" w14:paraId="7382D2A4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548D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5C2GET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87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IGH + IGL c389_heavy_IGHV4-39_IGHD1-26_IGHJ6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0B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47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EE0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62D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22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E24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F4D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4</w:t>
            </w:r>
          </w:p>
        </w:tc>
      </w:tr>
      <w:tr w:rsidR="00286B06" w:rsidRPr="00286B06" w14:paraId="22641FF9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D7C50D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0Y7V4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F7E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Dynein heavy chain 8, axonemal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84B6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DNAH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6AB7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0BD14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7595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DC522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4958D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E14D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3</w:t>
            </w:r>
          </w:p>
        </w:tc>
      </w:tr>
      <w:tr w:rsidR="00286B06" w:rsidRPr="00286B06" w14:paraId="4A04A762" w14:textId="77777777" w:rsidTr="00AA02EF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B50F8" w14:textId="77777777" w:rsidR="00286B06" w:rsidRPr="00286B06" w:rsidRDefault="00286B06" w:rsidP="00AA02E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05CL3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E3F2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CAS1 prote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A1EE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CAS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F518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6FC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3939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30A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61B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6807A" w14:textId="77777777" w:rsidR="00AF2C4B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5</w:t>
            </w:r>
          </w:p>
          <w:p w14:paraId="6639948C" w14:textId="64C9DAF3" w:rsidR="00AF2C4B" w:rsidRP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4"/>
                <w:szCs w:val="4"/>
                <w:lang w:bidi="th-TH"/>
              </w:rPr>
            </w:pPr>
          </w:p>
        </w:tc>
      </w:tr>
      <w:tr w:rsidR="00286B06" w:rsidRPr="00286B06" w14:paraId="3B5C4AA9" w14:textId="77777777" w:rsidTr="00E06C2E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AB22F6" w14:textId="77777777" w:rsidR="00AF2C4B" w:rsidRDefault="00AF2C4B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7A395F9E" w14:textId="77777777" w:rsidR="00155DD5" w:rsidRDefault="00155DD5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2F96435A" w14:textId="277CCFB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F5H1A5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E434562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195C77D6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32A2AAFD" w14:textId="06161CD3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Splicing factor, suppressor of white-apricot homolog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966800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191632F9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258676D7" w14:textId="0B6E148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SFSWAP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177458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4B6FE3A5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3289E229" w14:textId="03AE293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20.7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EBA80E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3CAC1C7F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6EB60061" w14:textId="1E7D016B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21.2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0942B9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459F8829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57398000" w14:textId="31CDF793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21.0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348222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2D0B24DB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53F05617" w14:textId="14376ADC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8.7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C95FB7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35DE586D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4623A53E" w14:textId="1F91C279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9.5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8BF7F2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61D880E7" w14:textId="77777777" w:rsidR="00155DD5" w:rsidRDefault="00155DD5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60872326" w14:textId="2DF3177A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20.04</w:t>
            </w:r>
          </w:p>
        </w:tc>
      </w:tr>
      <w:tr w:rsidR="00286B06" w:rsidRPr="00286B06" w14:paraId="1E71DD36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17C6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B4F4S5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F3B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hesus blood group, D antigen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F6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HD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1EE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CA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EA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D6B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F2A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2D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4</w:t>
            </w:r>
          </w:p>
        </w:tc>
      </w:tr>
      <w:tr w:rsidR="00286B06" w:rsidRPr="00286B06" w14:paraId="22A4806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03118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8K4A5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A81C5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77482, highly similar to Human atrial natriuretic peptide clearance receptor (ANP C-receptor) mRNA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41F6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459E8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FF2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5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57540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3EFA5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17A49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130B4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9</w:t>
            </w:r>
          </w:p>
        </w:tc>
      </w:tr>
      <w:tr w:rsidR="00286B06" w:rsidRPr="00286B06" w14:paraId="79A6ABDC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DDDE0F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9JRW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CB09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uppressor of tumorigenicity 7 prote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2FE4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T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6D4D6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F60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613B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3D74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F72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C077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4</w:t>
            </w:r>
          </w:p>
        </w:tc>
      </w:tr>
      <w:tr w:rsidR="00286B06" w:rsidRPr="00286B06" w14:paraId="7829BECA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21B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179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46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uclear cap binding protein subunit 1, 80kDa, isoform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RA_a</w:t>
            </w:r>
            <w:proofErr w:type="spellEnd"/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A7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CBP1 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DBF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6E9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8B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C0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DF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66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3</w:t>
            </w:r>
          </w:p>
        </w:tc>
      </w:tr>
      <w:tr w:rsidR="00286B06" w:rsidRPr="00286B06" w14:paraId="4186A8A2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466A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3571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343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anscription factor SOX-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D90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OX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FB3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5BF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0D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DC6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D2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07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3</w:t>
            </w:r>
          </w:p>
        </w:tc>
      </w:tr>
      <w:tr w:rsidR="00286B06" w:rsidRPr="00286B06" w14:paraId="05EB883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2EAF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IZQ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E1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yocardi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10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YOCD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A88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FA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3CD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DA9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046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DCC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5</w:t>
            </w:r>
          </w:p>
        </w:tc>
      </w:tr>
      <w:tr w:rsidR="00286B06" w:rsidRPr="00286B06" w14:paraId="7A057492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03AA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NW2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634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ingle stranded DNA binding protein 3, isoform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RA_c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8D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SBP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AAB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3B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EA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604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605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16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1</w:t>
            </w:r>
          </w:p>
        </w:tc>
      </w:tr>
      <w:tr w:rsidR="00286B06" w:rsidRPr="00286B06" w14:paraId="653BDA0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FC2D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7S5C2L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1CF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IGH c2737_heavy_IGHV1-69_IGHD6-13_IGHJ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23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B1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5D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667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9E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82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1CB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56</w:t>
            </w:r>
          </w:p>
        </w:tc>
      </w:tr>
      <w:tr w:rsidR="00286B06" w:rsidRPr="00286B06" w14:paraId="3DF9643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D27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Y4S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51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Uncharacterized protein DKFZp570I016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1FD5" w14:textId="3C9111B1" w:rsidR="00286B06" w:rsidRPr="000734C6" w:rsidRDefault="000734C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F85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B9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A80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B9B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323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570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7</w:t>
            </w:r>
          </w:p>
        </w:tc>
      </w:tr>
      <w:tr w:rsidR="00286B06" w:rsidRPr="00286B06" w14:paraId="1F825570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76CE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2R8Y4H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8F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eucine-rich repeat-containing protein 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A84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RRC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EFA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D2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1E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8A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A17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23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4</w:t>
            </w:r>
          </w:p>
        </w:tc>
      </w:tr>
      <w:tr w:rsidR="00286B06" w:rsidRPr="00286B06" w14:paraId="3A13DC4B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7058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4E07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C4D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542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98D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11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A27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F4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69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73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6BD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7</w:t>
            </w:r>
          </w:p>
        </w:tc>
      </w:tr>
      <w:tr w:rsidR="00286B06" w:rsidRPr="00286B06" w14:paraId="61FE7493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0F6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TC6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B67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rowth hormone-regulated TBC protei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85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RTP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D8B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D4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1B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A1F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8B4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F6E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1</w:t>
            </w:r>
          </w:p>
        </w:tc>
      </w:tr>
      <w:tr w:rsidR="00286B06" w:rsidRPr="00286B06" w14:paraId="6F7B3CDF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0CE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TD0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200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itogen-activated protein kinase 1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A16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APK1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BA9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37D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69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CB5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5A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9C9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7</w:t>
            </w:r>
          </w:p>
        </w:tc>
      </w:tr>
      <w:tr w:rsidR="00286B06" w:rsidRPr="00286B06" w14:paraId="1436A90B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260E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3YE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C86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yntaxin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3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88D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TX3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5D0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7C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4C1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BF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7E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6FE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4</w:t>
            </w:r>
          </w:p>
        </w:tc>
      </w:tr>
      <w:tr w:rsidR="00286B06" w:rsidRPr="00286B06" w14:paraId="21874012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C05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7Z4C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D66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STP1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C6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51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86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8FA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FFA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C18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3F0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4</w:t>
            </w:r>
          </w:p>
        </w:tc>
      </w:tr>
      <w:tr w:rsidR="00286B06" w:rsidRPr="00286B06" w14:paraId="3BFAA3C3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1B96B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J9YXV8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2337A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Kell blood group glycoprotein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19FBB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EL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D9BE3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6258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B47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21E6A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99FAD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380A9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1</w:t>
            </w:r>
          </w:p>
        </w:tc>
      </w:tr>
      <w:tr w:rsidR="00286B06" w:rsidRPr="00286B06" w14:paraId="2106194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93B25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N4N3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EC2F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elch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like protein 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A9DB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LHL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0D4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E220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CA94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70C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C8A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3A96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6</w:t>
            </w:r>
          </w:p>
        </w:tc>
      </w:tr>
      <w:tr w:rsidR="00286B06" w:rsidRPr="00286B06" w14:paraId="141CA91E" w14:textId="77777777" w:rsidTr="00E06C2E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6CC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A0A6B7G0S0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CA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HC class II antigen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5FC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LA-DQB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BE0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A66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76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29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CC2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F6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5</w:t>
            </w:r>
          </w:p>
        </w:tc>
      </w:tr>
      <w:tr w:rsidR="00286B06" w:rsidRPr="00286B06" w14:paraId="7486EDF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AD8F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5E9W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004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hospholipase A1 member 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2F2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LA1A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E8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B78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3B9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FA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6C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ABC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6</w:t>
            </w:r>
          </w:p>
        </w:tc>
      </w:tr>
      <w:tr w:rsidR="00286B06" w:rsidRPr="00286B06" w14:paraId="72A6D789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26CA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2R8Y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17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, FLJ94117, highly similar to Homo sapiens actinin, alpha 3 (ACTN3), mR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AC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0DD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81F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B5A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8D3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86B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43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74</w:t>
            </w:r>
          </w:p>
        </w:tc>
      </w:tr>
      <w:tr w:rsidR="00286B06" w:rsidRPr="00286B06" w14:paraId="3D4FF289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A7A66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6N6J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A8364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[Histone H3]-trimethyl-L-lysine(4) demethylase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63E3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JARID1C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FDC5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58E2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B8E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1FCC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E093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4F3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3</w:t>
            </w:r>
          </w:p>
        </w:tc>
      </w:tr>
      <w:tr w:rsidR="00286B06" w:rsidRPr="00286B06" w14:paraId="3EC7662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8386D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20718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39927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ranzyme H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B432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ZMH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FC61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3E6E9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259C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D02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9698E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4254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7</w:t>
            </w:r>
          </w:p>
        </w:tc>
      </w:tr>
      <w:tr w:rsidR="00286B06" w:rsidRPr="00286B06" w14:paraId="0D748673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6067" w14:textId="6D67925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3KSD3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036B" w14:textId="3209EE20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NA FLJ36024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is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, clone TESTI2016667, highly similar to Homo sapiens zinc finger CCCH-type containing 12A (ZC3H12A), mRNA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FBF6" w14:textId="3D3FF028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DFEA" w14:textId="173923C4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DBCB" w14:textId="4158B82A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AEAC" w14:textId="609307C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D19A" w14:textId="4115CF0C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E7F9" w14:textId="22E8D9E1" w:rsidR="00BA65AE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3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0BEE" w14:textId="2320A940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0</w:t>
            </w:r>
          </w:p>
        </w:tc>
      </w:tr>
      <w:tr w:rsidR="00286B06" w:rsidRPr="00286B06" w14:paraId="27C399E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AD36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V5IRT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DC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itochondrial nucleoid factor 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1C9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UQCC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D13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C92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A4E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1EC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024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12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1</w:t>
            </w:r>
          </w:p>
        </w:tc>
      </w:tr>
      <w:tr w:rsidR="00286B06" w:rsidRPr="00286B06" w14:paraId="27FE4A3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A5CF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5475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B1D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alcium/calmodulin-dependent 3',5'-cyclic nucleotide phosphodiesterase 1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75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DE1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94C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DA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23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92F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FAF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1C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59</w:t>
            </w:r>
          </w:p>
        </w:tc>
      </w:tr>
      <w:tr w:rsidR="00286B06" w:rsidRPr="00286B06" w14:paraId="0509FF7F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F5F7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7EQZ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FF7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urvival motor neuron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3F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MN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AD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2D7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14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F6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E8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06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5</w:t>
            </w:r>
          </w:p>
        </w:tc>
      </w:tr>
      <w:tr w:rsidR="00286B06" w:rsidRPr="00286B06" w14:paraId="1BA5150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56AB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7BY5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CC6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Dynein regulatory complex protein 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E6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FCAB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872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8A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24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453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C9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969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6</w:t>
            </w:r>
          </w:p>
        </w:tc>
      </w:tr>
      <w:tr w:rsidR="00286B06" w:rsidRPr="00286B06" w14:paraId="63E6C897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2574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3KUK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954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ultifunctional fusion protein [Includes: Katanin p60 ATPase-containing subunit A1 (Katanin p60 subunit A1) (EC 5.6.1.1) (p60 katanin); Katanin p60 ATPase-containing subunit A-like 1 (Katanin p60 subunit A-like 1) (p60 katanin-like 1)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93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ATNA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F77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B4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8B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20B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66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86D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8</w:t>
            </w:r>
          </w:p>
        </w:tc>
      </w:tr>
      <w:tr w:rsidR="00286B06" w:rsidRPr="00286B06" w14:paraId="5D0D8943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AA2FE2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D7P9H2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BC19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TP synthase subunit a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E016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TP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C81CC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450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2CB5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F26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0D6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10C2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9</w:t>
            </w:r>
          </w:p>
        </w:tc>
      </w:tr>
      <w:tr w:rsidR="00286B06" w:rsidRPr="00286B06" w14:paraId="09DA1F9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7ACE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7C4G8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1D4E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5'-nucleotidase domain-containing protein 2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206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T5DC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123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0FFD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42DA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8493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EA6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26A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0</w:t>
            </w:r>
          </w:p>
        </w:tc>
      </w:tr>
      <w:tr w:rsidR="00286B06" w:rsidRPr="00286B06" w14:paraId="352C12BF" w14:textId="77777777" w:rsidTr="000959A3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FFC0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0FFB8B87" w14:textId="2D2FF5A1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Q6ZSA8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4D61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40246414" w14:textId="22D62F8F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Putative uncharacterized protein FLJ4568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ED0D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4F202948" w14:textId="17044035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-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1C90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1FDC9D14" w14:textId="78D5BD3F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9.2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AA53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6D82CDA6" w14:textId="76B691C2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9.4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5F65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4E183AC9" w14:textId="624D0CE4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9.6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A6C7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12941700" w14:textId="20792EFF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8.5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7CEA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564316A4" w14:textId="54671EB2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8.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9136" w14:textId="77777777" w:rsidR="00AF2C4B" w:rsidRDefault="00AF2C4B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</w:p>
          <w:p w14:paraId="66C881E5" w14:textId="20F1E63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17.70</w:t>
            </w:r>
          </w:p>
        </w:tc>
      </w:tr>
      <w:tr w:rsidR="00286B06" w:rsidRPr="00286B06" w14:paraId="48074FE3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FA1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I3NI4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E9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Uncharacterized prote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70C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A62F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A4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A7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E61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EE9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18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4</w:t>
            </w:r>
          </w:p>
        </w:tc>
      </w:tr>
      <w:tr w:rsidR="00286B06" w:rsidRPr="00286B06" w14:paraId="0FBED655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91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0316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6F4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istone-lysine N-methyltransferase 2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655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KMT2A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61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A2A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3C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F8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3A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7B1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1</w:t>
            </w:r>
          </w:p>
        </w:tc>
      </w:tr>
      <w:tr w:rsidR="00286B06" w:rsidRPr="00286B06" w14:paraId="2AB6098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13E7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W2PP1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62E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TE20-related kinase adapter protein alpha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B30F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TRADA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7296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16A45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AAE4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EE06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F42A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041C1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4</w:t>
            </w:r>
          </w:p>
        </w:tc>
      </w:tr>
      <w:tr w:rsidR="00286B06" w:rsidRPr="00286B06" w14:paraId="7943E876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846D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IUQ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E2E5A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lavesin-1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FE9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LVS1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DF9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89F9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47FD4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CB961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A6E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7B96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8</w:t>
            </w:r>
          </w:p>
        </w:tc>
      </w:tr>
      <w:tr w:rsidR="00286B06" w:rsidRPr="00286B06" w14:paraId="37E0E05D" w14:textId="77777777" w:rsidTr="000959A3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FB0B" w14:textId="3AD15E82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7C2I5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985B" w14:textId="23E79BDA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olypeptide N-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cetylgalactosaminyltransferase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13 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C036" w14:textId="6F026191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ALNT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B9D8" w14:textId="63D5933F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98B0" w14:textId="7F359593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96A3" w14:textId="43C701D2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F155" w14:textId="36640FCE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8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4F7A" w14:textId="3886055A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D011" w14:textId="6ACEBF86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3</w:t>
            </w:r>
          </w:p>
        </w:tc>
      </w:tr>
      <w:tr w:rsidR="00286B06" w:rsidRPr="00286B06" w14:paraId="79EB4401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0E8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6A2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1F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LAM family member 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9F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LAMF9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A26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FE9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CBE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B1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48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42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2</w:t>
            </w:r>
          </w:p>
        </w:tc>
      </w:tr>
      <w:tr w:rsidR="00286B06" w:rsidRPr="00286B06" w14:paraId="4818D499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CDE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4DMB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F4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56698, highly similar to CASP8 and FADD-like apoptosis regulat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0D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A9F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891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4CC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DC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32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37B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6</w:t>
            </w:r>
          </w:p>
        </w:tc>
      </w:tr>
      <w:tr w:rsidR="00286B06" w:rsidRPr="00286B06" w14:paraId="33D8B91C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D4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4E17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30E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556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FC2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AB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40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494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3A3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B2A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02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1</w:t>
            </w:r>
          </w:p>
        </w:tc>
      </w:tr>
      <w:tr w:rsidR="00286B06" w:rsidRPr="00286B06" w14:paraId="47875CB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2EF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9PPE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20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ADH dehydrogenase [ubiquinone] flavoprotein 1, mitochondri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1F9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DUFV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57C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D7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5C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EC5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A52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DA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7</w:t>
            </w:r>
          </w:p>
        </w:tc>
      </w:tr>
      <w:tr w:rsidR="00286B06" w:rsidRPr="00286B06" w14:paraId="1E4E66A3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C3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7BZ3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481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CL-6 corepress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FE7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CO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E53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DA6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96A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755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71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DE1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4.41</w:t>
            </w:r>
          </w:p>
        </w:tc>
      </w:tr>
      <w:tr w:rsidR="00286B06" w:rsidRPr="00286B06" w14:paraId="4C2FB31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30D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5RIF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6A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ubby-related protein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E1A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ULP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82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09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BF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2C1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179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EB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5</w:t>
            </w:r>
          </w:p>
        </w:tc>
      </w:tr>
      <w:tr w:rsidR="00286B06" w:rsidRPr="00286B06" w14:paraId="77E69EA0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60F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0N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5F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pectrin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 beta cha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E5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PTBN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90F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04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12D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9EA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DF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8BF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7</w:t>
            </w:r>
          </w:p>
        </w:tc>
      </w:tr>
      <w:tr w:rsidR="00286B06" w:rsidRPr="00286B06" w14:paraId="66FD5FF2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0468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E0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74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DNA ligas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C8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IG4 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61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A88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C25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BE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62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1BB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2</w:t>
            </w:r>
          </w:p>
        </w:tc>
      </w:tr>
      <w:tr w:rsidR="00286B06" w:rsidRPr="00286B06" w14:paraId="2024299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BBA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TCC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CF5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DMGDH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C0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DMGD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A0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38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57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028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6B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F7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3</w:t>
            </w:r>
          </w:p>
        </w:tc>
      </w:tr>
      <w:tr w:rsidR="00286B06" w:rsidRPr="00286B06" w14:paraId="71CCF8FC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3E3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H0M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B1B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EDD4-like E3 ubiquitin-protein ligase WWP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34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WWP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1F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FF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51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E5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549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BB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8</w:t>
            </w:r>
          </w:p>
        </w:tc>
      </w:tr>
      <w:tr w:rsidR="00286B06" w:rsidRPr="00286B06" w14:paraId="3A727BBE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78D74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66HMW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E6AE4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ADPH-dependent retinol dehydrogenase/reductase-like protein 2 isoform S4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B7E50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DHRS4L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B24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03CC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98E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75B7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12BAB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93215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1</w:t>
            </w:r>
          </w:p>
        </w:tc>
      </w:tr>
      <w:tr w:rsidR="00286B06" w:rsidRPr="00286B06" w14:paraId="54EA52D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1F4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6EVS4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D035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alpain-3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59D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APN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0B9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6344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7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0C3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3EC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5AB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E1D6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6</w:t>
            </w:r>
          </w:p>
        </w:tc>
      </w:tr>
      <w:tr w:rsidR="00286B06" w:rsidRPr="00286B06" w14:paraId="193E49E7" w14:textId="77777777" w:rsidTr="000959A3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EB9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Q5SZR1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F9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39S ribosomal protein L9, mitochondria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B6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RPL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B4A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7D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5E5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81A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DC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79F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4</w:t>
            </w:r>
          </w:p>
        </w:tc>
      </w:tr>
      <w:tr w:rsidR="00286B06" w:rsidRPr="00286B06" w14:paraId="701E138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E89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Y62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32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yosin-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F69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YH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74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68D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1E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6DA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130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F2D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2</w:t>
            </w:r>
          </w:p>
        </w:tc>
      </w:tr>
      <w:tr w:rsidR="00286B06" w:rsidRPr="00286B06" w14:paraId="57FED60B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95C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1A4H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EF0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VPS16 prote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62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VPS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B2A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344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E3C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2EC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E6C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5F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1</w:t>
            </w:r>
          </w:p>
        </w:tc>
      </w:tr>
      <w:tr w:rsidR="00286B06" w:rsidRPr="00286B06" w14:paraId="6DA9F28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663D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Y2H9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480D7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icrotubule-associated serine/threonine-protein kinase 1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38C8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AST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7B1F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A095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5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F4AE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E141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BB9F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94C8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9</w:t>
            </w:r>
          </w:p>
        </w:tc>
      </w:tr>
      <w:tr w:rsidR="00286B06" w:rsidRPr="00286B06" w14:paraId="48EB3AD1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C9AE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9JZC2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37A0B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protein 62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C71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NF62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3670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2006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6F8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7A4CC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E1388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173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7</w:t>
            </w:r>
          </w:p>
        </w:tc>
      </w:tr>
      <w:tr w:rsidR="00286B06" w:rsidRPr="00286B06" w14:paraId="35887B7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3C3ED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7ENM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4298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Uncharacterized prote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D08A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540A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AD7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BDB8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5F00C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AE75B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E5CA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5</w:t>
            </w:r>
          </w:p>
        </w:tc>
      </w:tr>
      <w:tr w:rsidR="00286B06" w:rsidRPr="00286B06" w14:paraId="53ED98CC" w14:textId="77777777" w:rsidTr="000959A3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E9B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7N5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93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elch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-like 26 (Drosophila), isoform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RA_a</w:t>
            </w:r>
            <w:proofErr w:type="spellEnd"/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52C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LHL2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970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EC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DA5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047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057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A83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7</w:t>
            </w:r>
          </w:p>
        </w:tc>
      </w:tr>
      <w:tr w:rsidR="00286B06" w:rsidRPr="00286B06" w14:paraId="64C228E6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B60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6YX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33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ypothetical drug-resistance-associated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5D5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C8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AD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2D6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603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67C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3D8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1</w:t>
            </w:r>
          </w:p>
        </w:tc>
      </w:tr>
      <w:tr w:rsidR="00286B06" w:rsidRPr="00286B06" w14:paraId="7D12D8F5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FC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UMQ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2B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alpain-1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483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APN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32E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09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88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DC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082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16E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2</w:t>
            </w:r>
          </w:p>
        </w:tc>
      </w:tr>
      <w:tr w:rsidR="00286B06" w:rsidRPr="00286B06" w14:paraId="39C32D56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39E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NQZ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E3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C4H2 domain-containing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A49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ZC4H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306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1A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A3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906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5F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4D9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9</w:t>
            </w:r>
          </w:p>
        </w:tc>
      </w:tr>
      <w:tr w:rsidR="00286B06" w:rsidRPr="00286B06" w14:paraId="3AF83C14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1EC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3KQ6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664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NA FLJ32946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is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, clone TESTI2007872, weakly similar to INTRACELLULAR PROTEIN TRANSPORT PROTEIN USO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5F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69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5F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239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52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D3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802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2</w:t>
            </w:r>
          </w:p>
        </w:tc>
      </w:tr>
      <w:tr w:rsidR="00286B06" w:rsidRPr="00286B06" w14:paraId="10F41036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9D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8WEI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1C3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yrroline-5-carboxylate reductase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45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YCR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57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C9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EEE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87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73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3B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8</w:t>
            </w:r>
          </w:p>
        </w:tc>
      </w:tr>
      <w:tr w:rsidR="00286B06" w:rsidRPr="00286B06" w14:paraId="5B31C2EE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9D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49A9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760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TC17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CBE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TC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286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54C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5F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8D4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81F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71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9</w:t>
            </w:r>
          </w:p>
        </w:tc>
      </w:tr>
      <w:tr w:rsidR="00286B06" w:rsidRPr="00286B06" w14:paraId="4FC23A8A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1E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1400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2A8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ytoskeleton-associated protein 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45C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KAP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D1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49C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44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2F8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8DF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10E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6</w:t>
            </w:r>
          </w:p>
        </w:tc>
      </w:tr>
      <w:tr w:rsidR="00286B06" w:rsidRPr="00286B06" w14:paraId="3B05338F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9F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9J19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ED0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ebercilin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like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89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CA5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35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D0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BF3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ED9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6CD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D29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7</w:t>
            </w:r>
          </w:p>
        </w:tc>
      </w:tr>
      <w:tr w:rsidR="00286B06" w:rsidRPr="00286B06" w14:paraId="2FAC73FD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CC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H78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306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H2 domain-containing protein 4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4A5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H2D4A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F0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880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FDF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12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F84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CC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2</w:t>
            </w:r>
          </w:p>
        </w:tc>
      </w:tr>
      <w:tr w:rsidR="00286B06" w:rsidRPr="00286B06" w14:paraId="7988B353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81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NYV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68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yclin-dependent kinase 12 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D86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K1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49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674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EB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DF3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0D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C16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2</w:t>
            </w:r>
          </w:p>
        </w:tc>
      </w:tr>
      <w:tr w:rsidR="00286B06" w:rsidRPr="00286B06" w14:paraId="0CFE6AD7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4787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NTH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ECDF1" w14:textId="7E2D198B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CG1791715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F666D" w14:textId="23DD54BD" w:rsidR="00286B06" w:rsidRPr="000734C6" w:rsidRDefault="000734C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92F3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2.3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349B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6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4EE2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7684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47AF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126D7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3</w:t>
            </w:r>
          </w:p>
        </w:tc>
      </w:tr>
      <w:tr w:rsidR="00286B06" w:rsidRPr="00286B06" w14:paraId="6F8DAFF3" w14:textId="77777777" w:rsidTr="000959A3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5704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6ZRT1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13A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NA FLJ46124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is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, clone TESTI204037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07B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F0EC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801A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33C9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7D1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D36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48B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2</w:t>
            </w:r>
          </w:p>
        </w:tc>
      </w:tr>
      <w:tr w:rsidR="00286B06" w:rsidRPr="00286B06" w14:paraId="6D1E6530" w14:textId="77777777" w:rsidTr="00E06C2E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DEE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Q2YHU8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5E3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Rhesus blood group D antigen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7D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HD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DE2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CE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296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BD2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2C0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A5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7</w:t>
            </w:r>
          </w:p>
        </w:tc>
      </w:tr>
      <w:tr w:rsidR="00286B06" w:rsidRPr="00286B06" w14:paraId="6A2329B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E17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S6NEW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816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ytochrome c oxidase subunit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D54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OX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2F7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2C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BF9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149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A2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B4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3</w:t>
            </w:r>
          </w:p>
        </w:tc>
      </w:tr>
      <w:tr w:rsidR="00286B06" w:rsidRPr="00286B06" w14:paraId="6D67B613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38D6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4VAU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494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erine/threonine-protein kinase recept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F2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CVR2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0D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84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322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6F3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6C4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8F9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1</w:t>
            </w:r>
          </w:p>
        </w:tc>
      </w:tr>
      <w:tr w:rsidR="00286B06" w:rsidRPr="00286B06" w14:paraId="70D9CD0C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DA7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N77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89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NA FLJ25966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is</w:t>
            </w:r>
            <w:proofErr w:type="spellEnd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, clone TST052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5DB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E39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D9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8E1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A1C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7F2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BA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1</w:t>
            </w:r>
          </w:p>
        </w:tc>
      </w:tr>
      <w:tr w:rsidR="00286B06" w:rsidRPr="00286B06" w14:paraId="66FFFEEC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9C420A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U058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E5D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Axonal membrane protein GAP-43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650A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AP43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433DD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7C8A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A8C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8B3B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628C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740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9</w:t>
            </w:r>
          </w:p>
        </w:tc>
      </w:tr>
      <w:tr w:rsidR="00286B06" w:rsidRPr="00286B06" w14:paraId="09CA1E8A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E395B4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E3X973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F2D8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ADH-ubiquinone oxidoreductase chain 4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65DD1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D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DF68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C2DD8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B951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A6D5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9158B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04D0C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3</w:t>
            </w:r>
          </w:p>
        </w:tc>
      </w:tr>
      <w:tr w:rsidR="00286B06" w:rsidRPr="00286B06" w14:paraId="5D9FE55B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491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O15554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7AC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Intermediate conductance calcium-activated potassium channel protein 4 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38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KCNN4 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C5B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5C7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0A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C99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B3A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61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4</w:t>
            </w:r>
          </w:p>
        </w:tc>
      </w:tr>
      <w:tr w:rsidR="00286B06" w:rsidRPr="00286B06" w14:paraId="61A0889A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B218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X7SC7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1A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BY1-interacting BAR domain-containing protein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0E5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IBAR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DC7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EE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7D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EC5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3EF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76C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3</w:t>
            </w:r>
          </w:p>
        </w:tc>
      </w:tr>
      <w:tr w:rsidR="00286B06" w:rsidRPr="00286B06" w14:paraId="3EE8DEB3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6884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I6L96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71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CNE2 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B55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CNE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43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68E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BC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AFB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F4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FC4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5</w:t>
            </w:r>
          </w:p>
        </w:tc>
      </w:tr>
      <w:tr w:rsidR="00286B06" w:rsidRPr="00286B06" w14:paraId="269ECBC4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47A2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0R2X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B3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Angiopoietin-related protein 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779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NGPTL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4B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169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0809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E8C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29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8C5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8</w:t>
            </w:r>
          </w:p>
        </w:tc>
      </w:tr>
      <w:tr w:rsidR="00286B06" w:rsidRPr="00286B06" w14:paraId="730411A9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DAF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J3KP1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41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Voltage-dependent R-type calcium channel subunit alph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EE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ACNA1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1D2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D1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437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F56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D5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C1C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0</w:t>
            </w:r>
          </w:p>
        </w:tc>
      </w:tr>
      <w:tr w:rsidR="00286B06" w:rsidRPr="00286B06" w14:paraId="235DD44B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71E8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5C2GSC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D8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IG c1574_heavy_IGHV4-34_IGHD2-21_IGHJ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47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289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B0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2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4CA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C3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F8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89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9</w:t>
            </w:r>
          </w:p>
        </w:tc>
      </w:tr>
      <w:tr w:rsidR="00286B06" w:rsidRPr="00286B06" w14:paraId="3060310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149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IZP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D7E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RING finger protein 113B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12A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RNF113B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B16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14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738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400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4BC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AEE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9</w:t>
            </w:r>
          </w:p>
        </w:tc>
      </w:tr>
      <w:tr w:rsidR="00286B06" w:rsidRPr="00286B06" w14:paraId="5D73D22E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4B47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0YE68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C803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istone-lysine N-methyltransferase NSD3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08E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SD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27AB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3A226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5DF0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899F5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B3260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C778D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7</w:t>
            </w:r>
          </w:p>
        </w:tc>
      </w:tr>
      <w:tr w:rsidR="00286B06" w:rsidRPr="00286B06" w14:paraId="16DF298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531523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4DZJ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5EC52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anscription elongation factor SPT5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EDA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C6307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F3AA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BABD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CD82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CDB66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DC2E0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3</w:t>
            </w:r>
          </w:p>
        </w:tc>
      </w:tr>
      <w:tr w:rsidR="00286B06" w:rsidRPr="00286B06" w14:paraId="22F108C8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49B9A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6W7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62F9D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NKS3 prote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1717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NKS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EE63E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7B178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2F0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18447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754D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4E53C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4</w:t>
            </w:r>
          </w:p>
        </w:tc>
      </w:tr>
      <w:tr w:rsidR="00286B06" w:rsidRPr="00286B06" w14:paraId="104480FA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AB46E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3KV11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89649" w14:textId="4D79AB8D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DNA FLJ16022 </w:t>
            </w:r>
            <w:proofErr w:type="spellStart"/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is</w:t>
            </w:r>
            <w:proofErr w:type="spellEnd"/>
            <w:r w:rsidR="000F73F5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, </w:t>
            </w: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ighly similar to Leucine-rich repeat transmembrane neuronalprotein 4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A3C7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DB7A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4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B847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7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6C38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6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8894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2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85F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0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3A7A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0</w:t>
            </w:r>
          </w:p>
        </w:tc>
      </w:tr>
      <w:tr w:rsidR="00286B06" w:rsidRPr="00286B06" w14:paraId="31E6B5D4" w14:textId="77777777" w:rsidTr="00E06C2E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A44E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F8W111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01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arboxypeptidase M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47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PM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DED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9D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84D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5D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8FC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2E6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0</w:t>
            </w:r>
          </w:p>
        </w:tc>
      </w:tr>
      <w:tr w:rsidR="00286B06" w:rsidRPr="00286B06" w14:paraId="105C95E4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5762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9PSD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54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ingle Ig IL-1-related receptor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C14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IGIR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ABD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06B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4E8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5A8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8DF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26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9</w:t>
            </w:r>
          </w:p>
        </w:tc>
      </w:tr>
      <w:tr w:rsidR="00286B06" w:rsidRPr="00286B06" w14:paraId="1318E63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F8A3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7I8V39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50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oly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C6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VACV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46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3F8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55B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48D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E6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E0E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3</w:t>
            </w:r>
          </w:p>
        </w:tc>
      </w:tr>
      <w:tr w:rsidR="00286B06" w:rsidRPr="00286B06" w14:paraId="66B339F8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A02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0Q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7E9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protein 45, isoform CRA_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5E9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NF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84A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689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0B2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BE6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CE3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875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0</w:t>
            </w:r>
          </w:p>
        </w:tc>
      </w:tr>
      <w:tr w:rsidR="00286B06" w:rsidRPr="00286B06" w14:paraId="7D83F0DB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C3DABB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2LYR2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AE02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247 transcript variant 2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6C0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24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8DB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1DE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FA6C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32374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7FCE5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1C1CA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0</w:t>
            </w:r>
          </w:p>
        </w:tc>
      </w:tr>
      <w:tr w:rsidR="00286B06" w:rsidRPr="00286B06" w14:paraId="22356CB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BBF89F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1647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DB75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olactin receptor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B04F3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RLR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DACD9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0CE11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23BF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6F54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3D6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991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9</w:t>
            </w:r>
          </w:p>
        </w:tc>
      </w:tr>
      <w:tr w:rsidR="00286B06" w:rsidRPr="00286B06" w14:paraId="771EA533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977E8A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9G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DE75D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perm associated antigen 1, isoform CRA_d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B566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PAG1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E88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875F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62C6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BB5E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2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E2B0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A633D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38</w:t>
            </w:r>
          </w:p>
        </w:tc>
      </w:tr>
      <w:tr w:rsidR="00286B06" w:rsidRPr="00286B06" w14:paraId="48694DD6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9248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7ESW6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BE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WD repeat-containing protein 87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04A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WDR8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20B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D0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090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2AA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1B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D96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2</w:t>
            </w:r>
          </w:p>
        </w:tc>
      </w:tr>
      <w:tr w:rsidR="00286B06" w:rsidRPr="00286B06" w14:paraId="211C6A1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E988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05CP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B14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CDC6 prote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53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CDC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C7E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65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3E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F4F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890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490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2</w:t>
            </w:r>
          </w:p>
        </w:tc>
      </w:tr>
      <w:tr w:rsidR="00286B06" w:rsidRPr="00286B06" w14:paraId="580A6CF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5C6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4R3I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CA4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otein phosphatase 1J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0C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PM1J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6E9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DA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926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A08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77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1AF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6</w:t>
            </w:r>
          </w:p>
        </w:tc>
      </w:tr>
      <w:tr w:rsidR="00286B06" w:rsidRPr="00286B06" w14:paraId="69021E54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3304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0QX3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F5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icrotubule-associated protein 1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A8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AP1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CB8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4A7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AA0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8C5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BFD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633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2</w:t>
            </w:r>
          </w:p>
        </w:tc>
      </w:tr>
      <w:tr w:rsidR="00286B06" w:rsidRPr="00286B06" w14:paraId="066284C3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6532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Y6H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D92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ap junction alpha-3 protei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6FA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JA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0B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FF0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7AC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E59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80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E7D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9</w:t>
            </w:r>
          </w:p>
        </w:tc>
      </w:tr>
      <w:tr w:rsidR="00286B06" w:rsidRPr="00286B06" w14:paraId="49B35526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F107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N5H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584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H2 domain-containing protein 3C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B71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H2D3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C26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A33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440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8C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85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33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9</w:t>
            </w:r>
          </w:p>
        </w:tc>
      </w:tr>
      <w:tr w:rsidR="00286B06" w:rsidRPr="00286B06" w14:paraId="418AB66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7794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4R3X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74B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C-esterase domain-containing protein 1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0F7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CED1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00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38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DE1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4A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A0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5ED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2</w:t>
            </w:r>
          </w:p>
        </w:tc>
      </w:tr>
      <w:tr w:rsidR="00286B06" w:rsidRPr="00286B06" w14:paraId="682586FA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1032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5C2GIU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F6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IG c1159_heavy_IGHV1-69_IGHD4-17_IGHJ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B4B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CF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630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9D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79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D2A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509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3</w:t>
            </w:r>
          </w:p>
        </w:tc>
      </w:tr>
      <w:tr w:rsidR="00286B06" w:rsidRPr="00286B06" w14:paraId="3FDDE3E4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80CE6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4DWV3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D3927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54820, highly similar to Ly6/PLAUR domain-containing protein 5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7DBC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A7DA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7386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E57F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B26C3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EF26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9A05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0</w:t>
            </w:r>
          </w:p>
        </w:tc>
      </w:tr>
      <w:tr w:rsidR="00286B06" w:rsidRPr="00286B06" w14:paraId="1F66953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C67D0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6I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763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heckpoint suppressor 1, isoform CRA_a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9048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HES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2B383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18218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CAC4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D2230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9616C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5F28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8</w:t>
            </w:r>
          </w:p>
        </w:tc>
      </w:tr>
      <w:tr w:rsidR="00286B06" w:rsidRPr="00286B06" w14:paraId="151E4E2A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325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7N4I390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46F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TPase KAP family P-loop domain-containing protein 1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3CC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KPD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F19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EA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15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8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78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1D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C0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7</w:t>
            </w:r>
          </w:p>
        </w:tc>
      </w:tr>
      <w:tr w:rsidR="00286B06" w:rsidRPr="00286B06" w14:paraId="6BE8007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A95C4D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6NMV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6D4E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Orexin receptor type 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2A77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CRTR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BE67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F187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0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79DC9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10DE3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295E0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0A583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2</w:t>
            </w:r>
          </w:p>
        </w:tc>
      </w:tr>
      <w:tr w:rsidR="00286B06" w:rsidRPr="00286B06" w14:paraId="0163F980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79D9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9JAE6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49B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ultidrug and toxin extrusion protein 2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6A5B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LC47A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0C0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7EA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4D29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0728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6864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B08F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4</w:t>
            </w:r>
          </w:p>
        </w:tc>
      </w:tr>
      <w:tr w:rsidR="00286B06" w:rsidRPr="00286B06" w14:paraId="260366F3" w14:textId="77777777" w:rsidTr="00E06C2E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4A16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B3KTY7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1C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38970 fis, clone NT2RI2002391, highly similar to Homo sapiens thrombospondin, type I, domain containing 1 (THSD1), transcript variant 2, mRNA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4F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07B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E6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1D8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EEB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272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48F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20</w:t>
            </w:r>
          </w:p>
        </w:tc>
      </w:tr>
      <w:tr w:rsidR="00286B06" w:rsidRPr="00286B06" w14:paraId="247B1284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135A4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H9L3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C3CBB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Interferon-stimulated 20 kDa exonuclease-like 2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6AFE2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ISG20L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A3F8E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8F8EC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6452B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C6E1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BB02E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6B1E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1</w:t>
            </w:r>
          </w:p>
        </w:tc>
      </w:tr>
      <w:tr w:rsidR="00286B06" w:rsidRPr="00286B06" w14:paraId="623B1FCE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22068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2R988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21F0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RNA helicase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03EE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F00F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98DC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49DA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43279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52C93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DF20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0</w:t>
            </w:r>
          </w:p>
        </w:tc>
      </w:tr>
      <w:tr w:rsidR="00286B06" w:rsidRPr="00286B06" w14:paraId="135C538C" w14:textId="77777777" w:rsidTr="00E06C2E">
        <w:trPr>
          <w:trHeight w:val="119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00831" w14:textId="77777777" w:rsidR="00286B06" w:rsidRPr="00286B06" w:rsidRDefault="00286B06" w:rsidP="00E06C2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7U7M2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86F7EC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ion protein 2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1F473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RND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6B9FD7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DFE08F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6A58B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985EF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403C2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0EC77" w14:textId="77777777" w:rsidR="00286B06" w:rsidRPr="00286B06" w:rsidRDefault="00286B06" w:rsidP="00BA65A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2</w:t>
            </w:r>
          </w:p>
        </w:tc>
      </w:tr>
      <w:tr w:rsidR="00286B06" w:rsidRPr="00286B06" w14:paraId="2B486233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CBD1" w14:textId="35B9B201" w:rsidR="00286B06" w:rsidRPr="00286B06" w:rsidRDefault="00286B06" w:rsidP="00E06C2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BI8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0657" w14:textId="7351CF8F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G protein-coupled receptor kinase interactor 2, isoform CRA_a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0348" w14:textId="723F8635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GIT2 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CC88" w14:textId="2242722F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3C1F" w14:textId="66C5621E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4C60" w14:textId="5A0EF9FE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D3EB" w14:textId="17AE9885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BE6E" w14:textId="3313DF9C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568D" w14:textId="7ED21FE1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7</w:t>
            </w:r>
          </w:p>
        </w:tc>
      </w:tr>
      <w:tr w:rsidR="00286B06" w:rsidRPr="00286B06" w14:paraId="7C512CA8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057D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9JEA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406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Sialidase-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D83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EU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325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04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AF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A28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F69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12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0</w:t>
            </w:r>
          </w:p>
        </w:tc>
      </w:tr>
      <w:tr w:rsidR="00286B06" w:rsidRPr="00286B06" w14:paraId="20EA57FC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360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3B3IUB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3E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Baculoviral IAP repeat-containing protein 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B40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IRC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503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B02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AD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EA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51C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335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2</w:t>
            </w:r>
          </w:p>
        </w:tc>
      </w:tr>
      <w:tr w:rsidR="00286B06" w:rsidRPr="00286B06" w14:paraId="1D359C2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22CE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C0G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24E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protein 4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C91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ZNF40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73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E24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97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CD6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D0A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3CE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3</w:t>
            </w:r>
          </w:p>
        </w:tc>
      </w:tr>
      <w:tr w:rsidR="00286B06" w:rsidRPr="00286B06" w14:paraId="6A7A0152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228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7BYF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11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Nucleoporin p58/p4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CDA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UP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657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8D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FC9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6B5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1EC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7B8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4</w:t>
            </w:r>
          </w:p>
        </w:tc>
      </w:tr>
      <w:tr w:rsidR="00286B06" w:rsidRPr="00286B06" w14:paraId="0A2D4192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919CB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6I6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3661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FKM protein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D854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FKM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FF02C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1A948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C047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95E1E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07B7C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221FD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83</w:t>
            </w:r>
          </w:p>
        </w:tc>
      </w:tr>
      <w:tr w:rsidR="00286B06" w:rsidRPr="00286B06" w14:paraId="2F0D27CA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414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3555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0B7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ibrillin-2 [Cleaved into: Fibrillin-2 C-terminal peptide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BE8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BN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1DC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8E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DAB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ACB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1F2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15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4</w:t>
            </w:r>
          </w:p>
        </w:tc>
      </w:tr>
      <w:tr w:rsidR="00286B06" w:rsidRPr="00286B06" w14:paraId="627DB13B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BC426E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4Z1E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D4BD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HC class I antige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2E3F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LA-A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D1A1A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3257D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159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B387B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6B9B1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29465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0</w:t>
            </w:r>
          </w:p>
        </w:tc>
      </w:tr>
      <w:tr w:rsidR="00286B06" w:rsidRPr="00286B06" w14:paraId="59A57DC9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5150E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1W2PRB5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056DC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AT8 regulatory NSL complex subunit 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519E9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ANSL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E209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75D00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BA375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EAEC2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3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3BB8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D74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5</w:t>
            </w:r>
          </w:p>
        </w:tc>
      </w:tr>
      <w:tr w:rsidR="00286B06" w:rsidRPr="00286B06" w14:paraId="13D5DF55" w14:textId="77777777" w:rsidTr="00E06C2E">
        <w:trPr>
          <w:trHeight w:val="320"/>
        </w:trPr>
        <w:tc>
          <w:tcPr>
            <w:tcW w:w="197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D76827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NUD5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C37BB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Zinc finger CCHC domain-containing protein 3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6E8D6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ZCCHC3 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3455E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6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D1624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9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B511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0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7963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8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F895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2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980A7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6</w:t>
            </w:r>
          </w:p>
        </w:tc>
      </w:tr>
      <w:tr w:rsidR="00286B06" w:rsidRPr="00286B06" w14:paraId="5F0482C0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E5759B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4QMS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D77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ypothetical gene supported by BC067869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4BB70B" w14:textId="4FBE8350" w:rsidR="00286B06" w:rsidRPr="000734C6" w:rsidRDefault="000734C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9FA7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CA561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546B7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AC0C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B2139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57E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06</w:t>
            </w:r>
          </w:p>
        </w:tc>
      </w:tr>
      <w:tr w:rsidR="00286B06" w:rsidRPr="00286B06" w14:paraId="043082F7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8E2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3U8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0986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Uncharacterized protein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344A4" w14:textId="22A40FD6" w:rsidR="00286B06" w:rsidRPr="000734C6" w:rsidRDefault="000734C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D1B4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0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C222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4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6DDD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6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9CA1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5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9A7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05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CCA7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1</w:t>
            </w:r>
          </w:p>
        </w:tc>
      </w:tr>
      <w:tr w:rsidR="00286B06" w:rsidRPr="00286B06" w14:paraId="3E851D76" w14:textId="77777777" w:rsidTr="00E06C2E">
        <w:trPr>
          <w:trHeight w:val="32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ECA2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B4DPB7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F7D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Elongator complex protein 3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D5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ELP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3D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3C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1DA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46E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6DA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44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61</w:t>
            </w:r>
          </w:p>
        </w:tc>
      </w:tr>
      <w:tr w:rsidR="00286B06" w:rsidRPr="00286B06" w14:paraId="08D1C4AC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135C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3KT3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5B9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37552 fis, clone BRCAN2028319, highly similar to Chromo domain-helicase-DNA-binding protei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2E9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E0A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F87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6F6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A68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2FE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A1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7</w:t>
            </w:r>
          </w:p>
        </w:tc>
      </w:tr>
      <w:tr w:rsidR="00286B06" w:rsidRPr="00286B06" w14:paraId="2E695D78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B02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4P2SQW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E44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MHC class I antige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BFE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LA-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C72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1E4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4E0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34C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40B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431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9</w:t>
            </w:r>
          </w:p>
        </w:tc>
      </w:tr>
      <w:tr w:rsidR="00286B06" w:rsidRPr="00286B06" w14:paraId="08CBE57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338556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6N03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EE55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V-set and transmembrane domain-containing protein 2-like prote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0053A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VSTM2L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9617D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1D7BB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F981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B3D5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D244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355A0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5</w:t>
            </w:r>
          </w:p>
        </w:tc>
      </w:tr>
      <w:tr w:rsidR="00286B06" w:rsidRPr="00286B06" w14:paraId="48407E8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2F9433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24R43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552D4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Uncharacterized prote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B8262A" w14:textId="5965F4D1" w:rsidR="00286B06" w:rsidRPr="000734C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LOC92691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9CD36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6EE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D6E8C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ABFD7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7B7D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C485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73</w:t>
            </w:r>
          </w:p>
        </w:tc>
      </w:tr>
      <w:tr w:rsidR="00286B06" w:rsidRPr="00286B06" w14:paraId="62595CD3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83D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8TCG6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CF0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UORF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15B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E2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F49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758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8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C8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9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138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5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7B3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2</w:t>
            </w:r>
          </w:p>
        </w:tc>
      </w:tr>
      <w:tr w:rsidR="00286B06" w:rsidRPr="00286B06" w14:paraId="5E3676A2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F52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K7EK4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AAB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olypyrimidine tract-binding protein 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CD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TBP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AF2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2F5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74E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6AC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6DD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F2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9</w:t>
            </w:r>
          </w:p>
        </w:tc>
      </w:tr>
      <w:tr w:rsidR="00286B06" w:rsidRPr="00286B06" w14:paraId="127FFCA1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FE9D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0YAM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BE1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eceptor of-activated protein C kinase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C8F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RACK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2CD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9CD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77F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F76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040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63F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3</w:t>
            </w:r>
          </w:p>
        </w:tc>
      </w:tr>
      <w:tr w:rsidR="00286B06" w:rsidRPr="00286B06" w14:paraId="5B1520B5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6B81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S4R3P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04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Corrinoid adenosyltransferas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0F3F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MA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52B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770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DA2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0AD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5F5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84C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24</w:t>
            </w:r>
          </w:p>
        </w:tc>
      </w:tr>
      <w:tr w:rsidR="00286B06" w:rsidRPr="00286B06" w14:paraId="7FBB8C0E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AC19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087X18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2DF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La-related protein 4B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88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ARP4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5D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A7F0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54C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ADF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5AA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F5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4</w:t>
            </w:r>
          </w:p>
        </w:tc>
      </w:tr>
      <w:tr w:rsidR="00286B06" w:rsidRPr="00286B06" w14:paraId="6C0B70C0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F882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0A6B9V3S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84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HC class I antig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4F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LA-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228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237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2E1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52D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FEA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42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6</w:t>
            </w:r>
          </w:p>
        </w:tc>
      </w:tr>
      <w:tr w:rsidR="00286B06" w:rsidRPr="00286B06" w14:paraId="0CB76CAA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7090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M0QY9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ECB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Heterogeneous nuclear ribonucleoprotein M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653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HNRNP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04A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9B8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D64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014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725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24A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2</w:t>
            </w:r>
          </w:p>
        </w:tc>
      </w:tr>
      <w:tr w:rsidR="00286B06" w:rsidRPr="00286B06" w14:paraId="2DB8A206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07B5D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6Q06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9952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erilipin-4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7C9287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PLIN4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0DFAD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4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CF3F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6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8B0E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7B47C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53CAB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2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4CE3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82</w:t>
            </w:r>
          </w:p>
        </w:tc>
      </w:tr>
      <w:tr w:rsidR="00286B06" w:rsidRPr="00286B06" w14:paraId="4BE557BD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2C8BEF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5TZZ9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11BCE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nnex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94685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ANXA1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43F9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B7E66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1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0F153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5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AE05B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1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D5D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0179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1</w:t>
            </w:r>
          </w:p>
        </w:tc>
      </w:tr>
      <w:tr w:rsidR="00286B06" w:rsidRPr="00286B06" w14:paraId="4635FAA0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D8E2" w14:textId="36A0A0FE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P25391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2D2B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Laminin subunit alpha-1 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A70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LAMA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D02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1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DBC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48C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7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A79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CC9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B93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01</w:t>
            </w:r>
          </w:p>
        </w:tc>
      </w:tr>
      <w:tr w:rsidR="00286B06" w:rsidRPr="00286B06" w14:paraId="6E907B62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DC93D5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Q9P22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2025B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 xml:space="preserve">Rho GTPase-activating protein 23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531D4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ARHGAP2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6A06F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9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9576E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00293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8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99831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5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9063A6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5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4B949A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9.87</w:t>
            </w:r>
          </w:p>
        </w:tc>
      </w:tr>
      <w:tr w:rsidR="00286B06" w:rsidRPr="00286B06" w14:paraId="13DB5654" w14:textId="77777777" w:rsidTr="00E06C2E">
        <w:trPr>
          <w:trHeight w:val="32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DA5B96" w14:textId="77777777" w:rsidR="00286B06" w:rsidRPr="00286B06" w:rsidRDefault="00286B06" w:rsidP="00E06C2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B4DKE3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F84A74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cDNA FLJ60628, highly similar to Protein FAM5B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D307D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49F7E9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8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890F2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2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D4B95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1.3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6991C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4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09AF58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7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8A413" w14:textId="77777777" w:rsidR="00286B06" w:rsidRPr="00286B06" w:rsidRDefault="00286B06" w:rsidP="00BA65A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20.21</w:t>
            </w:r>
          </w:p>
        </w:tc>
      </w:tr>
      <w:tr w:rsidR="00286B06" w:rsidRPr="00286B06" w14:paraId="000AEE18" w14:textId="77777777" w:rsidTr="00E06C2E">
        <w:trPr>
          <w:trHeight w:val="320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B9DDE" w14:textId="77777777" w:rsidR="00286B06" w:rsidRPr="00286B06" w:rsidRDefault="00286B06" w:rsidP="00E06C2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F8WCY1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4472E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ransmembrane protein 44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BA160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TMEM44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ACEC4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4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B2ECF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94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FB3E9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70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5BD18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14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43E8D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5.55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0723A" w14:textId="77777777" w:rsidR="00286B06" w:rsidRPr="00286B06" w:rsidRDefault="00286B06" w:rsidP="009B5F7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6.37</w:t>
            </w:r>
          </w:p>
        </w:tc>
      </w:tr>
      <w:tr w:rsidR="00286B06" w:rsidRPr="00286B06" w14:paraId="66A230E3" w14:textId="77777777" w:rsidTr="00E06C2E">
        <w:trPr>
          <w:trHeight w:val="662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CC16" w14:textId="77777777" w:rsidR="00286B06" w:rsidRPr="00286B06" w:rsidRDefault="00286B06" w:rsidP="00E06C2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lastRenderedPageBreak/>
              <w:t>S4R341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38C5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ucleolar and coiled-body phosphoprotein 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9757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NOLC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99CF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3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4C54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8.7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055A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9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0CCA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5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529B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4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117A" w14:textId="77777777" w:rsidR="00286B06" w:rsidRPr="00286B06" w:rsidRDefault="00286B06" w:rsidP="00AA02E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</w:pPr>
            <w:r w:rsidRPr="00286B06">
              <w:rPr>
                <w:rFonts w:ascii="Calibri" w:eastAsia="Times New Roman" w:hAnsi="Calibri" w:cs="Calibri"/>
                <w:color w:val="000000"/>
                <w:sz w:val="24"/>
                <w:szCs w:val="24"/>
                <w:lang w:bidi="th-TH"/>
              </w:rPr>
              <w:t>17.10</w:t>
            </w:r>
          </w:p>
        </w:tc>
      </w:tr>
      <w:tr w:rsidR="00525D80" w:rsidRPr="00286B06" w14:paraId="7D7BBE47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61780" w14:textId="56DC95AD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5C2G7R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6CDB" w14:textId="6766FD4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L c397_light_IGKV3-11_IGKJ5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F8EE" w14:textId="750EF75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A777" w14:textId="5A34869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545F" w14:textId="2C1B7C8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C00B" w14:textId="35846F8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1F52" w14:textId="34B761E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3E8B" w14:textId="7A33251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255A" w14:textId="1723E01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6</w:t>
            </w:r>
          </w:p>
        </w:tc>
      </w:tr>
      <w:tr w:rsidR="00525D80" w:rsidRPr="00286B06" w14:paraId="52F9E93F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FA46B" w14:textId="5657C2DE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590UJA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470F" w14:textId="7FDB9E8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SNARE domain-containing protein 1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C80B" w14:textId="275E9A9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NARE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0D4F" w14:textId="735E113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7C32" w14:textId="7AC81E5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6499" w14:textId="6A40A6A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4B01" w14:textId="4D47282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1DEF" w14:textId="3DDCD3F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38FC" w14:textId="5BBD46A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6</w:t>
            </w:r>
          </w:p>
        </w:tc>
      </w:tr>
      <w:tr w:rsidR="00525D80" w:rsidRPr="00286B06" w14:paraId="525F9672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5FD96" w14:textId="074B97C3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912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4C51" w14:textId="7A09BE5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euroendocrine convertase 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9DB0" w14:textId="62D74F9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SK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2FBE" w14:textId="791635B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7ED0" w14:textId="64188F9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D5E4" w14:textId="1D497E7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F6DFC" w14:textId="2785FA5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3470" w14:textId="59E2BF2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8901" w14:textId="6ACB9D7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5</w:t>
            </w:r>
          </w:p>
        </w:tc>
      </w:tr>
      <w:tr w:rsidR="00525D80" w:rsidRPr="00286B06" w14:paraId="43D29556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B7E43" w14:textId="2065EDAD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24R6A0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AAEE" w14:textId="015BC5E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inase (EC 3.5.3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3717" w14:textId="38C4611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43E5" w14:textId="60CDD3A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A087" w14:textId="533E5FC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29F1" w14:textId="1AEC22A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E6A8" w14:textId="6FFAAC6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8849" w14:textId="7EB49A5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1669" w14:textId="719130E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5</w:t>
            </w:r>
          </w:p>
        </w:tc>
      </w:tr>
      <w:tr w:rsidR="00525D80" w:rsidRPr="00286B06" w14:paraId="4571026B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D0E6" w14:textId="6A0DE428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GXD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B410" w14:textId="31F6D56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gral membrane protein GPR137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9F9B" w14:textId="6566C35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E1D3" w14:textId="325FB28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3C15" w14:textId="1C51809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E911" w14:textId="7DBE477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F92F" w14:textId="07C885B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48E8" w14:textId="32BD625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B509" w14:textId="26718BC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9</w:t>
            </w:r>
          </w:p>
        </w:tc>
      </w:tr>
      <w:tr w:rsidR="00525D80" w:rsidRPr="00286B06" w14:paraId="11F5D6D1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76AF4B" w14:textId="6D0D1129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7Z4F4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FA3B8" w14:textId="29583BF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TP083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88AA8" w14:textId="390260E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C2D70" w14:textId="2B4C71C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81CCC" w14:textId="2EB4F24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5825F" w14:textId="6EBF364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73C31" w14:textId="389138C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D2128" w14:textId="363AEF3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DD0F2" w14:textId="0DF73C0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6</w:t>
            </w:r>
          </w:p>
        </w:tc>
      </w:tr>
      <w:tr w:rsidR="00525D80" w:rsidRPr="00286B06" w14:paraId="48D72CC0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3ECFEB" w14:textId="60C619AD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4DPR2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B227E" w14:textId="2AD3F2D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NA FLJ50830, highly similar to Serum album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7177C" w14:textId="2017F8A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CD67A" w14:textId="52AACA4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7CC57B" w14:textId="7D1ED4B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1049C" w14:textId="22D26E6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A9125" w14:textId="7DE2590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EDBF4" w14:textId="6F7E6C2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92397" w14:textId="60083C3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7</w:t>
            </w:r>
          </w:p>
        </w:tc>
      </w:tr>
      <w:tr w:rsidR="00525D80" w:rsidRPr="00286B06" w14:paraId="74DF2ED2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DC93E0" w14:textId="36FB8D75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8N519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1AEDA" w14:textId="6B6E9C2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MNA protei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D96B2" w14:textId="0D69EF3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B0FA9" w14:textId="340B09D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48B41" w14:textId="2685566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F13AE" w14:textId="6451347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2D699" w14:textId="1A5795A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F83FE" w14:textId="2D14CCE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7B45D" w14:textId="1205C4B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1</w:t>
            </w:r>
          </w:p>
        </w:tc>
      </w:tr>
      <w:tr w:rsidR="00525D80" w:rsidRPr="00286B06" w14:paraId="527729E9" w14:textId="77777777" w:rsidTr="00E06C2E"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3D50A8" w14:textId="025756B4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ZWG5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FD8C" w14:textId="6BA5E4C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LJ41131 protein 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A665" w14:textId="564742C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9orf5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55EB" w14:textId="06DA710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4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0180" w14:textId="052F59D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38E8" w14:textId="0495377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F8F7" w14:textId="6B7E6F5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8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1006" w14:textId="6C82D1B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B6610" w14:textId="71B3793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0</w:t>
            </w:r>
          </w:p>
        </w:tc>
      </w:tr>
      <w:tr w:rsidR="00525D80" w:rsidRPr="00286B06" w14:paraId="5FC2D167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FAF07" w14:textId="0D3D63C9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UY09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8226" w14:textId="0729C9C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agen alpha-1(XXVIII) cha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C724" w14:textId="692F5E4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L28A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9A07" w14:textId="59412C2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D23E" w14:textId="3447A3E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43E1" w14:textId="3B6745D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E0C9" w14:textId="03EFCF3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54E3" w14:textId="21ECE64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6873" w14:textId="184A998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9</w:t>
            </w:r>
          </w:p>
        </w:tc>
      </w:tr>
      <w:tr w:rsidR="00525D80" w:rsidRPr="00286B06" w14:paraId="2E0B7EA4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83D26" w14:textId="00F03C7E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3KSM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C7C1" w14:textId="1B4D519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DNA FLJ36606 </w:t>
            </w:r>
            <w:proofErr w:type="spellStart"/>
            <w:r>
              <w:rPr>
                <w:rFonts w:ascii="Calibri" w:hAnsi="Calibri" w:cs="Calibri"/>
                <w:color w:val="000000"/>
              </w:rPr>
              <w:t>f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clone TRACH2015654, highly similar to HEAT SHOCK 70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EEA2" w14:textId="003FE0F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AD8B" w14:textId="2DA5C07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8E87" w14:textId="4AD5E39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B381" w14:textId="0A8A2C6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02E7" w14:textId="71D75C1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23BF" w14:textId="6DF3C56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2955" w14:textId="3BE9CAE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0</w:t>
            </w:r>
          </w:p>
        </w:tc>
      </w:tr>
      <w:tr w:rsidR="00525D80" w:rsidRPr="00286B06" w14:paraId="227EF7CA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62E7A" w14:textId="131AC855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RUE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AA15" w14:textId="05841D6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tamate recept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9E1A" w14:textId="3867C41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IN3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274E" w14:textId="7FD991F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CFB3" w14:textId="58C2CAF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E351" w14:textId="43F12BC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535E" w14:textId="1629B7D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3F27" w14:textId="597F0D5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7458" w14:textId="7A30D3E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9</w:t>
            </w:r>
          </w:p>
        </w:tc>
      </w:tr>
      <w:tr w:rsidR="00525D80" w:rsidRPr="00286B06" w14:paraId="0F55D40C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C41B" w14:textId="3E3ED97B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9P2K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388D" w14:textId="0C2A07F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T corepressor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81AB" w14:textId="437F949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OR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4E1F" w14:textId="1074889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BC4D" w14:textId="61A844D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A2ED" w14:textId="0F6508D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267B" w14:textId="32106D0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01FE" w14:textId="3B329DD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47CA" w14:textId="1FDE698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6</w:t>
            </w:r>
          </w:p>
        </w:tc>
      </w:tr>
      <w:tr w:rsidR="00525D80" w:rsidRPr="00286B06" w14:paraId="31AD8D66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484A8" w14:textId="3283DFED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6Q8PFT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18FE" w14:textId="0832463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gand-dependent nuclear receptor corepressor-like protein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9AB2" w14:textId="0BBB770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OR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7103" w14:textId="31D22E5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4B78" w14:textId="6748C7E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0A18" w14:textId="6E29ABE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09D9" w14:textId="4FB4A59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761E" w14:textId="6041889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1DCA" w14:textId="4D22EB6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5</w:t>
            </w:r>
          </w:p>
        </w:tc>
      </w:tr>
      <w:tr w:rsidR="00525D80" w:rsidRPr="00286B06" w14:paraId="5C0ABD87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1652AD" w14:textId="4FAE2F6D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8NA7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EA1C4" w14:textId="685E545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 FAM47B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0E420" w14:textId="05D6957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47B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C6648" w14:textId="143042A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CBD02" w14:textId="1A7AE84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BE24D" w14:textId="782CAD5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55F17" w14:textId="65022D5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DDB43" w14:textId="1F91EA2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14E03" w14:textId="3BD1811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0</w:t>
            </w:r>
          </w:p>
        </w:tc>
      </w:tr>
      <w:tr w:rsidR="00525D80" w:rsidRPr="00286B06" w14:paraId="77550B04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15C860" w14:textId="6F52006E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92618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4C6AC" w14:textId="37E77B3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nc finger protein 516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66603" w14:textId="466DCAC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51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45D66" w14:textId="7D086B0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009DF" w14:textId="46FE399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74E22" w14:textId="21F343A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D48F1" w14:textId="0C77E8B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4272F" w14:textId="6F27760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0038E" w14:textId="57E85B5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8</w:t>
            </w:r>
          </w:p>
        </w:tc>
      </w:tr>
      <w:tr w:rsidR="00525D80" w:rsidRPr="00286B06" w14:paraId="1B892D60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514B1" w14:textId="0805D0D6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1ALG1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7ADBC" w14:textId="6229513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obable global transcription activator SNF2L2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0BA31" w14:textId="661EBDD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CA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3F325" w14:textId="4466E1A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3C142" w14:textId="39EB0AF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9F39E" w14:textId="090FD2D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3CAF2" w14:textId="3F191FC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D5187" w14:textId="41E6128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D5095" w14:textId="3261A61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</w:tr>
      <w:tr w:rsidR="00525D80" w:rsidRPr="00286B06" w14:paraId="76B2112E" w14:textId="77777777" w:rsidTr="00E06C2E"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9E7168" w14:textId="672D095B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EQR6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ADCF" w14:textId="45CCDBD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complex protein 1 subunit alpha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CC92" w14:textId="5F19F97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P1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C5F3" w14:textId="0284B6A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A4A3" w14:textId="385F1B4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E53E" w14:textId="33A53B2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682A" w14:textId="64DAE39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21FF" w14:textId="3C59057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0E87" w14:textId="3E32C31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4</w:t>
            </w:r>
          </w:p>
        </w:tc>
      </w:tr>
      <w:tr w:rsidR="00525D80" w:rsidRPr="00286B06" w14:paraId="449E8485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49FE22" w14:textId="3C738A5F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3383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A731E6" w14:textId="379034C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 binding motif (Fragment)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20C56" w14:textId="3244AC9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BM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01988" w14:textId="0F9D62C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04B87" w14:textId="23E39BA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E3AB6" w14:textId="6DD6247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F0239" w14:textId="4B41ACD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754810" w14:textId="318FA1C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A41E2" w14:textId="6E3DE63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2</w:t>
            </w:r>
          </w:p>
        </w:tc>
      </w:tr>
      <w:tr w:rsidR="00525D80" w:rsidRPr="00286B06" w14:paraId="22A23D6A" w14:textId="77777777" w:rsidTr="00E06C2E"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3BEE0" w14:textId="57B5E283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7C1T4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E6D19" w14:textId="77BF924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SF protein kinase 3 (Fragment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C03C4" w14:textId="0B5BB41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PK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94C14" w14:textId="5817B6D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84586" w14:textId="20CDEE3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0109B" w14:textId="17393A0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9C580" w14:textId="097319C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AAC5F" w14:textId="1FB0798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38F6F" w14:textId="503202A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6</w:t>
            </w:r>
          </w:p>
        </w:tc>
      </w:tr>
      <w:tr w:rsidR="00525D80" w:rsidRPr="00286B06" w14:paraId="6D02778E" w14:textId="77777777" w:rsidTr="00E06C2E"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AC5CD" w14:textId="299CDB19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11229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2F74" w14:textId="018E0F6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carinic acetylcholine receptor M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30C8" w14:textId="41F264B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M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58F8" w14:textId="0B0DDEE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2D16" w14:textId="2E2DFC5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7CBD" w14:textId="35378CE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06AC" w14:textId="2F260D5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CE2D" w14:textId="61DB2AC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6F17" w14:textId="30061D5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6</w:t>
            </w:r>
          </w:p>
        </w:tc>
      </w:tr>
      <w:tr w:rsidR="00525D80" w:rsidRPr="00286B06" w14:paraId="6AC505E4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17741" w14:textId="75A174A3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C4DGH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A50C" w14:textId="4E049B1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HRF1-binding protein 1-lik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8C2F" w14:textId="21BE56D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HRF1BP1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C436" w14:textId="1E1714C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1CFE" w14:textId="768514D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F9CA" w14:textId="6A7D9AA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9917" w14:textId="6FA2DFF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F7F9" w14:textId="5677FF9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E586" w14:textId="5496436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1</w:t>
            </w:r>
          </w:p>
        </w:tc>
      </w:tr>
      <w:tr w:rsidR="00525D80" w:rsidRPr="00286B06" w14:paraId="367F0E8A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FEF38" w14:textId="23A50C61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3YRA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06B0" w14:textId="0DD8BB0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F5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9BDA" w14:textId="4E8BFAE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F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D53B" w14:textId="6B26017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2CDF" w14:textId="2C13AC0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4B58" w14:textId="09BBEC4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2AD6" w14:textId="09632D5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329A" w14:textId="3CCE3CA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1624" w14:textId="4EF92C9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</w:t>
            </w:r>
          </w:p>
        </w:tc>
      </w:tr>
      <w:tr w:rsidR="00525D80" w:rsidRPr="00286B06" w14:paraId="581AE193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8519" w14:textId="483105A8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PIE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D610" w14:textId="1BB2E59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A2 protein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16AE" w14:textId="391E600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A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D638" w14:textId="5D565FF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0759" w14:textId="55AC001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B57B" w14:textId="428B394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E27C" w14:textId="7221665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8EBB" w14:textId="065FA94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740E" w14:textId="1EEE50A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9</w:t>
            </w:r>
          </w:p>
        </w:tc>
      </w:tr>
      <w:tr w:rsidR="00525D80" w:rsidRPr="00286B06" w14:paraId="376B1CAC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CAFDA" w14:textId="3797F4AD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6E1W12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303CF" w14:textId="5B924F9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osin-7B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5C5DD" w14:textId="1703226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H7B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46277" w14:textId="6E4C84A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22508" w14:textId="088967A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3676B" w14:textId="1A59ACF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3409A" w14:textId="7D4D1D8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2076C" w14:textId="12738F4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38BE9" w14:textId="764D582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9</w:t>
            </w:r>
          </w:p>
        </w:tc>
      </w:tr>
      <w:tr w:rsidR="00525D80" w:rsidRPr="00286B06" w14:paraId="0081C828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0E11B8" w14:textId="103BF8E9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NSI4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AB7BB" w14:textId="67C8B83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PA-related protein RADX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F74C63" w14:textId="27A1AB4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DX 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A486F" w14:textId="0CB5032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99554" w14:textId="1746C7E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28A8A" w14:textId="116F055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98D7F" w14:textId="6B2CA51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63847" w14:textId="2AC6059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9A814" w14:textId="09D198E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3</w:t>
            </w:r>
          </w:p>
        </w:tc>
      </w:tr>
      <w:tr w:rsidR="00525D80" w:rsidRPr="00286B06" w14:paraId="6F8866FA" w14:textId="77777777" w:rsidTr="00E06C2E">
        <w:trPr>
          <w:trHeight w:val="119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E8658D" w14:textId="48E27821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8MT33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7C7C" w14:textId="3327710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ynaptonemal complex central element protein 1-like 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711B" w14:textId="0B2776E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CE1L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00903" w14:textId="040A3F1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A557" w14:textId="1822F26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A7A3" w14:textId="0FBB2BB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F86B" w14:textId="1A890FC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29C4" w14:textId="1730232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18A6" w14:textId="2CC0AC4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6</w:t>
            </w:r>
          </w:p>
        </w:tc>
      </w:tr>
      <w:tr w:rsidR="00525D80" w:rsidRPr="00286B06" w14:paraId="19E8708C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37A62" w14:textId="769D692B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24R4W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DB4A" w14:textId="0FD886D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nitine O-</w:t>
            </w:r>
            <w:proofErr w:type="spellStart"/>
            <w:r>
              <w:rPr>
                <w:rFonts w:ascii="Calibri" w:hAnsi="Calibri" w:cs="Calibri"/>
                <w:color w:val="000000"/>
              </w:rPr>
              <w:t>palmito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EC 2.3.1.2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8FFC" w14:textId="00BAAA0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G_20447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71D0" w14:textId="1419649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2C68" w14:textId="2D341E5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554B" w14:textId="437BD04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EAF9" w14:textId="7FF1CA2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2C4C" w14:textId="79E5560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3148" w14:textId="6E21D07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8</w:t>
            </w:r>
          </w:p>
        </w:tc>
      </w:tr>
      <w:tr w:rsidR="00525D80" w:rsidRPr="00286B06" w14:paraId="7CB35E69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BD78" w14:textId="22472632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QZ97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6A5B" w14:textId="1E91123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peptidyl peptidase 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DCA7" w14:textId="3E74E82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P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EA54" w14:textId="25FBED8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756D" w14:textId="4CD40C1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B96D" w14:textId="7DE0A31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7AD7" w14:textId="2DDDE0A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67B1" w14:textId="33FF65B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C61E" w14:textId="67EE068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2</w:t>
            </w:r>
          </w:p>
        </w:tc>
      </w:tr>
      <w:tr w:rsidR="00525D80" w:rsidRPr="00286B06" w14:paraId="60F0AF18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9E978" w14:textId="317D5C35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E3D6M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55DE" w14:textId="31473E1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mbrane-associated guanylate kinase, WW and PDZ domain-containing protein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051C" w14:textId="1524B95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I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C663" w14:textId="3CE7FE8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74D1" w14:textId="2B1D31E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603F" w14:textId="1A112E9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4780" w14:textId="2035E48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C195" w14:textId="4E8CB7F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40ED" w14:textId="0779EC3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9</w:t>
            </w:r>
          </w:p>
        </w:tc>
      </w:tr>
      <w:tr w:rsidR="00525D80" w:rsidRPr="00286B06" w14:paraId="6CAD80AE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A143F" w14:textId="6B6825B7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590UJD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7746" w14:textId="157BC39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ine homolog 1 (Fragme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8FB9" w14:textId="480C015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LN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7723" w14:textId="0F9BBC3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45C4" w14:textId="648FAB5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580F" w14:textId="76AD3F5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E17D" w14:textId="6F6497F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2811" w14:textId="0125EB9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DBBC" w14:textId="26CAECA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3</w:t>
            </w:r>
          </w:p>
        </w:tc>
      </w:tr>
      <w:tr w:rsidR="00525D80" w:rsidRPr="00286B06" w14:paraId="3D8010A3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E74B1" w14:textId="51E46C86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N0X8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9048" w14:textId="4324311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perox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cosatetraeno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hydratase (EC 1.14.14.1) (EC 4.2.1.15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D5CD" w14:textId="5E7B86B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YP1A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E36E" w14:textId="43EBC1A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B128" w14:textId="467196E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F5DD" w14:textId="0EB64D2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112E" w14:textId="02BB482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DFDC" w14:textId="65CB0E3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E611" w14:textId="39ECB02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8</w:t>
            </w:r>
          </w:p>
        </w:tc>
      </w:tr>
      <w:tr w:rsidR="00525D80" w:rsidRPr="00286B06" w14:paraId="6B98C94C" w14:textId="77777777" w:rsidTr="00E06C2E"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B1DCB" w14:textId="482F32D8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24R0Z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2FA1E" w14:textId="55BE5E6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mb region 1 homolog (Mouse)-like, isoform </w:t>
            </w:r>
            <w:proofErr w:type="spellStart"/>
            <w:r>
              <w:rPr>
                <w:rFonts w:ascii="Calibri" w:hAnsi="Calibri" w:cs="Calibri"/>
                <w:color w:val="000000"/>
              </w:rPr>
              <w:t>CRA_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3707" w14:textId="0338C91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MBR1L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D120" w14:textId="34878D9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7A57" w14:textId="4F4F949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1A8C" w14:textId="3B04B20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3685" w14:textId="3E2DDD4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2EA3" w14:textId="008FC65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DE09" w14:textId="26B9AD2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8</w:t>
            </w:r>
          </w:p>
        </w:tc>
      </w:tr>
      <w:tr w:rsidR="00525D80" w:rsidRPr="00286B06" w14:paraId="4A1474D3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6F5421" w14:textId="3C33D8E7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4DUE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B6901" w14:textId="2C14FC4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tratricopeptide repeat protein 38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81E3B" w14:textId="3C20318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3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CB997" w14:textId="3A18BED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8AEDF" w14:textId="625D294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972C3" w14:textId="2B062C7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45CD5" w14:textId="26E5961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9A47D8" w14:textId="50BCED8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31BF6" w14:textId="7AF0BB0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525D80" w:rsidRPr="00286B06" w14:paraId="7D0EA8F2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28EEF" w14:textId="00436F09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8IYQ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216DA" w14:textId="36075302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reonine synthase-like 1 (TSH1)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39397" w14:textId="52084A0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NSL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2055D" w14:textId="230D79D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47DDB" w14:textId="5706F707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CEF74" w14:textId="413FB8E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B3E7C" w14:textId="44A595A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8F2F0" w14:textId="1F6B7E7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CBD80" w14:textId="79E0522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0</w:t>
            </w:r>
          </w:p>
        </w:tc>
      </w:tr>
      <w:tr w:rsidR="00525D80" w:rsidRPr="00286B06" w14:paraId="7D7A2B27" w14:textId="77777777" w:rsidTr="00E06C2E"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7436C3" w14:textId="2DBDA792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2WEZ3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B194" w14:textId="5FD2656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rogenic locus notch homolog protein 2 (Neurogenic locus notch-like protein 2)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5356" w14:textId="2589FB30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2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B22F" w14:textId="39762C3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616E" w14:textId="058A1FC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A72D" w14:textId="1EF1F62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70F7" w14:textId="437DF0D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8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AB3D" w14:textId="518E4A4A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3892" w14:textId="5AC4EA53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3</w:t>
            </w:r>
          </w:p>
        </w:tc>
      </w:tr>
      <w:tr w:rsidR="00525D80" w:rsidRPr="00286B06" w14:paraId="565550B0" w14:textId="77777777" w:rsidTr="00E06C2E"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D66982" w14:textId="4F5E4C24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1L4BJA8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A8143" w14:textId="6F9BE0A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peptide N-</w:t>
            </w:r>
            <w:proofErr w:type="spellStart"/>
            <w:r>
              <w:rPr>
                <w:rFonts w:ascii="Calibri" w:hAnsi="Calibri" w:cs="Calibri"/>
                <w:color w:val="000000"/>
              </w:rPr>
              <w:t>acetylgalactosamin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EC 2.4.1.-) 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5DA36E" w14:textId="4A079116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NT1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3A6B9" w14:textId="1F55C80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FF979" w14:textId="38E819AD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270E0" w14:textId="3B2DC6D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0F3A7" w14:textId="6632A48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8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022EF" w14:textId="3FDFFC75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91FC9" w14:textId="0EE4EDAC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6</w:t>
            </w:r>
          </w:p>
        </w:tc>
      </w:tr>
      <w:tr w:rsidR="00525D80" w:rsidRPr="00286B06" w14:paraId="31A92041" w14:textId="77777777" w:rsidTr="00E06C2E"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554B8" w14:textId="7F7E98CD" w:rsidR="00525D80" w:rsidRDefault="00525D80" w:rsidP="00E06C2E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A0MRV7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FD615" w14:textId="36B8EEF4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-associated with UVRAG as autophagy enhance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4C928" w14:textId="6FB3D17E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BCN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5E218" w14:textId="6078BA3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F6F0A" w14:textId="128CE278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38E94" w14:textId="41D8CD31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1833A" w14:textId="3544A219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44281" w14:textId="250B75FF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8210F" w14:textId="43BA741B" w:rsidR="00525D80" w:rsidRDefault="00525D80" w:rsidP="00AA02EF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7</w:t>
            </w:r>
          </w:p>
        </w:tc>
      </w:tr>
    </w:tbl>
    <w:p w14:paraId="22A8374B" w14:textId="77777777" w:rsidR="004D2DEA" w:rsidRPr="00AC7323" w:rsidRDefault="004D2DEA" w:rsidP="009B5F79">
      <w:pPr>
        <w:spacing w:line="240" w:lineRule="auto"/>
        <w:rPr>
          <w:lang w:bidi="th-TH"/>
        </w:rPr>
      </w:pPr>
    </w:p>
    <w:sectPr w:rsidR="004D2DEA" w:rsidRPr="00AC7323" w:rsidSect="005263E5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C32E11" w14:textId="77777777" w:rsidR="00597B3D" w:rsidRDefault="00597B3D" w:rsidP="00AF2C4B">
      <w:pPr>
        <w:spacing w:line="240" w:lineRule="auto"/>
      </w:pPr>
      <w:r>
        <w:separator/>
      </w:r>
    </w:p>
  </w:endnote>
  <w:endnote w:type="continuationSeparator" w:id="0">
    <w:p w14:paraId="121BACDB" w14:textId="77777777" w:rsidR="00597B3D" w:rsidRDefault="00597B3D" w:rsidP="00AF2C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81B30" w14:textId="77777777" w:rsidR="00597B3D" w:rsidRDefault="00597B3D" w:rsidP="00AF2C4B">
      <w:pPr>
        <w:spacing w:line="240" w:lineRule="auto"/>
      </w:pPr>
      <w:r>
        <w:separator/>
      </w:r>
    </w:p>
  </w:footnote>
  <w:footnote w:type="continuationSeparator" w:id="0">
    <w:p w14:paraId="274F2D28" w14:textId="77777777" w:rsidR="00597B3D" w:rsidRDefault="00597B3D" w:rsidP="00AF2C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153A5"/>
    <w:multiLevelType w:val="hybridMultilevel"/>
    <w:tmpl w:val="795E9B38"/>
    <w:lvl w:ilvl="0" w:tplc="26C00B3C">
      <w:numFmt w:val="bullet"/>
      <w:lvlText w:val="-"/>
      <w:lvlJc w:val="left"/>
      <w:pPr>
        <w:ind w:left="720" w:hanging="360"/>
      </w:pPr>
      <w:rPr>
        <w:rFonts w:ascii="Times" w:eastAsia="Arial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777A7"/>
    <w:multiLevelType w:val="hybridMultilevel"/>
    <w:tmpl w:val="2E5CFD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t0xtt0fp9swhevfzhxsz942sfra9pvx5zp&quot;&gt;My EndNote Library&lt;record-ids&gt;&lt;item&gt;198&lt;/item&gt;&lt;item&gt;416&lt;/item&gt;&lt;item&gt;417&lt;/item&gt;&lt;item&gt;455&lt;/item&gt;&lt;item&gt;458&lt;/item&gt;&lt;item&gt;459&lt;/item&gt;&lt;item&gt;460&lt;/item&gt;&lt;item&gt;461&lt;/item&gt;&lt;item&gt;462&lt;/item&gt;&lt;item&gt;463&lt;/item&gt;&lt;item&gt;464&lt;/item&gt;&lt;item&gt;468&lt;/item&gt;&lt;item&gt;469&lt;/item&gt;&lt;/record-ids&gt;&lt;/item&gt;&lt;/Libraries&gt;"/>
  </w:docVars>
  <w:rsids>
    <w:rsidRoot w:val="00B77860"/>
    <w:rsid w:val="00001CFF"/>
    <w:rsid w:val="00007426"/>
    <w:rsid w:val="000128C2"/>
    <w:rsid w:val="000161F9"/>
    <w:rsid w:val="00017FAD"/>
    <w:rsid w:val="00021315"/>
    <w:rsid w:val="0002189D"/>
    <w:rsid w:val="00027537"/>
    <w:rsid w:val="00031715"/>
    <w:rsid w:val="00031FB6"/>
    <w:rsid w:val="000372FF"/>
    <w:rsid w:val="00045998"/>
    <w:rsid w:val="00061BF8"/>
    <w:rsid w:val="00070CA0"/>
    <w:rsid w:val="000734C6"/>
    <w:rsid w:val="000750AF"/>
    <w:rsid w:val="00076F97"/>
    <w:rsid w:val="00082207"/>
    <w:rsid w:val="00082942"/>
    <w:rsid w:val="000924C5"/>
    <w:rsid w:val="0009553C"/>
    <w:rsid w:val="000959A3"/>
    <w:rsid w:val="00095E7B"/>
    <w:rsid w:val="000A04D9"/>
    <w:rsid w:val="000A20F7"/>
    <w:rsid w:val="000A6459"/>
    <w:rsid w:val="000C6DB6"/>
    <w:rsid w:val="000D0185"/>
    <w:rsid w:val="000D5C90"/>
    <w:rsid w:val="000E13E1"/>
    <w:rsid w:val="000F0325"/>
    <w:rsid w:val="000F68A1"/>
    <w:rsid w:val="000F73F5"/>
    <w:rsid w:val="00106AA3"/>
    <w:rsid w:val="0012215A"/>
    <w:rsid w:val="001239C6"/>
    <w:rsid w:val="0012447D"/>
    <w:rsid w:val="00127A71"/>
    <w:rsid w:val="00130600"/>
    <w:rsid w:val="00131D97"/>
    <w:rsid w:val="001358BB"/>
    <w:rsid w:val="00142EBF"/>
    <w:rsid w:val="00144190"/>
    <w:rsid w:val="001516B9"/>
    <w:rsid w:val="00152AFF"/>
    <w:rsid w:val="0015366E"/>
    <w:rsid w:val="00155DD5"/>
    <w:rsid w:val="00157FFC"/>
    <w:rsid w:val="00165747"/>
    <w:rsid w:val="00166812"/>
    <w:rsid w:val="001853AC"/>
    <w:rsid w:val="0018631C"/>
    <w:rsid w:val="00186C0F"/>
    <w:rsid w:val="00190970"/>
    <w:rsid w:val="00190F96"/>
    <w:rsid w:val="00193D76"/>
    <w:rsid w:val="0019643C"/>
    <w:rsid w:val="00197AC5"/>
    <w:rsid w:val="001B1E0F"/>
    <w:rsid w:val="001B797F"/>
    <w:rsid w:val="001C3199"/>
    <w:rsid w:val="001C4378"/>
    <w:rsid w:val="001D1A69"/>
    <w:rsid w:val="001D605E"/>
    <w:rsid w:val="001D6E40"/>
    <w:rsid w:val="001E3002"/>
    <w:rsid w:val="001E3589"/>
    <w:rsid w:val="001F07CD"/>
    <w:rsid w:val="0020796E"/>
    <w:rsid w:val="002101F8"/>
    <w:rsid w:val="00211BD7"/>
    <w:rsid w:val="002162D4"/>
    <w:rsid w:val="0022142E"/>
    <w:rsid w:val="002229AB"/>
    <w:rsid w:val="00223F5C"/>
    <w:rsid w:val="00230F91"/>
    <w:rsid w:val="00240B86"/>
    <w:rsid w:val="00241191"/>
    <w:rsid w:val="00243EDE"/>
    <w:rsid w:val="00244C75"/>
    <w:rsid w:val="00246D6E"/>
    <w:rsid w:val="00250476"/>
    <w:rsid w:val="00252ACF"/>
    <w:rsid w:val="00260F8F"/>
    <w:rsid w:val="00262282"/>
    <w:rsid w:val="00263CB6"/>
    <w:rsid w:val="00265047"/>
    <w:rsid w:val="00265D6C"/>
    <w:rsid w:val="002806CE"/>
    <w:rsid w:val="00285D80"/>
    <w:rsid w:val="00286B06"/>
    <w:rsid w:val="002A1FBC"/>
    <w:rsid w:val="002A779C"/>
    <w:rsid w:val="002B3F64"/>
    <w:rsid w:val="002B4222"/>
    <w:rsid w:val="002B7148"/>
    <w:rsid w:val="002C5451"/>
    <w:rsid w:val="002C67EE"/>
    <w:rsid w:val="002C6BA7"/>
    <w:rsid w:val="002D01E2"/>
    <w:rsid w:val="002D3D82"/>
    <w:rsid w:val="002D4700"/>
    <w:rsid w:val="002D5952"/>
    <w:rsid w:val="002E0636"/>
    <w:rsid w:val="002E3808"/>
    <w:rsid w:val="002E4A52"/>
    <w:rsid w:val="002E6B32"/>
    <w:rsid w:val="00306547"/>
    <w:rsid w:val="00311098"/>
    <w:rsid w:val="00315042"/>
    <w:rsid w:val="00335642"/>
    <w:rsid w:val="003541E8"/>
    <w:rsid w:val="00363C94"/>
    <w:rsid w:val="003718F7"/>
    <w:rsid w:val="00373A93"/>
    <w:rsid w:val="00374827"/>
    <w:rsid w:val="003774B5"/>
    <w:rsid w:val="00390858"/>
    <w:rsid w:val="003979AF"/>
    <w:rsid w:val="003A1459"/>
    <w:rsid w:val="003B6515"/>
    <w:rsid w:val="003C0FB9"/>
    <w:rsid w:val="003C61D5"/>
    <w:rsid w:val="003D2D46"/>
    <w:rsid w:val="003D3390"/>
    <w:rsid w:val="003D455A"/>
    <w:rsid w:val="003D45F1"/>
    <w:rsid w:val="003D7D6A"/>
    <w:rsid w:val="003F2D07"/>
    <w:rsid w:val="003F6178"/>
    <w:rsid w:val="00404D66"/>
    <w:rsid w:val="004052F9"/>
    <w:rsid w:val="00412226"/>
    <w:rsid w:val="00413610"/>
    <w:rsid w:val="00413D84"/>
    <w:rsid w:val="004201FA"/>
    <w:rsid w:val="00421F76"/>
    <w:rsid w:val="00423C58"/>
    <w:rsid w:val="00425BCE"/>
    <w:rsid w:val="00426C67"/>
    <w:rsid w:val="0042724A"/>
    <w:rsid w:val="0043086B"/>
    <w:rsid w:val="0043360D"/>
    <w:rsid w:val="00434B94"/>
    <w:rsid w:val="00434BF5"/>
    <w:rsid w:val="00443E11"/>
    <w:rsid w:val="00446D94"/>
    <w:rsid w:val="00447F33"/>
    <w:rsid w:val="00450F49"/>
    <w:rsid w:val="00453D76"/>
    <w:rsid w:val="004540CD"/>
    <w:rsid w:val="00454F7C"/>
    <w:rsid w:val="00455476"/>
    <w:rsid w:val="00461D68"/>
    <w:rsid w:val="00470496"/>
    <w:rsid w:val="0047090C"/>
    <w:rsid w:val="004737D9"/>
    <w:rsid w:val="00494751"/>
    <w:rsid w:val="00497C9C"/>
    <w:rsid w:val="004A1F94"/>
    <w:rsid w:val="004A63B3"/>
    <w:rsid w:val="004B7F3C"/>
    <w:rsid w:val="004C4C78"/>
    <w:rsid w:val="004C5507"/>
    <w:rsid w:val="004C6D1F"/>
    <w:rsid w:val="004D03F8"/>
    <w:rsid w:val="004D19FD"/>
    <w:rsid w:val="004D2DEA"/>
    <w:rsid w:val="004D3C18"/>
    <w:rsid w:val="004E01D0"/>
    <w:rsid w:val="004E1D2D"/>
    <w:rsid w:val="004E4D08"/>
    <w:rsid w:val="004E64A0"/>
    <w:rsid w:val="004E6ED9"/>
    <w:rsid w:val="004F54AB"/>
    <w:rsid w:val="005046BC"/>
    <w:rsid w:val="00504991"/>
    <w:rsid w:val="00510CD9"/>
    <w:rsid w:val="005223E3"/>
    <w:rsid w:val="00525D80"/>
    <w:rsid w:val="005263E5"/>
    <w:rsid w:val="005374EA"/>
    <w:rsid w:val="005515AA"/>
    <w:rsid w:val="005572D9"/>
    <w:rsid w:val="00563125"/>
    <w:rsid w:val="00570ECD"/>
    <w:rsid w:val="00572254"/>
    <w:rsid w:val="005800EA"/>
    <w:rsid w:val="0058364F"/>
    <w:rsid w:val="0058460B"/>
    <w:rsid w:val="00585F57"/>
    <w:rsid w:val="00594941"/>
    <w:rsid w:val="00597B3D"/>
    <w:rsid w:val="005B28B1"/>
    <w:rsid w:val="005B3BF4"/>
    <w:rsid w:val="005B7F36"/>
    <w:rsid w:val="005D13B1"/>
    <w:rsid w:val="005D3B57"/>
    <w:rsid w:val="005D4264"/>
    <w:rsid w:val="005D5F8E"/>
    <w:rsid w:val="005D6254"/>
    <w:rsid w:val="005D77AE"/>
    <w:rsid w:val="005E36E5"/>
    <w:rsid w:val="00600178"/>
    <w:rsid w:val="00600E89"/>
    <w:rsid w:val="00606220"/>
    <w:rsid w:val="00612E95"/>
    <w:rsid w:val="00627999"/>
    <w:rsid w:val="00636540"/>
    <w:rsid w:val="006461D7"/>
    <w:rsid w:val="00653710"/>
    <w:rsid w:val="00656199"/>
    <w:rsid w:val="006627AF"/>
    <w:rsid w:val="00662BED"/>
    <w:rsid w:val="00665BCC"/>
    <w:rsid w:val="00675FEC"/>
    <w:rsid w:val="006775A9"/>
    <w:rsid w:val="00677F01"/>
    <w:rsid w:val="00684426"/>
    <w:rsid w:val="006952F4"/>
    <w:rsid w:val="006A5E67"/>
    <w:rsid w:val="006A6E20"/>
    <w:rsid w:val="006B09EB"/>
    <w:rsid w:val="006B637A"/>
    <w:rsid w:val="006B7388"/>
    <w:rsid w:val="006C2EA6"/>
    <w:rsid w:val="006C6C63"/>
    <w:rsid w:val="006D39EE"/>
    <w:rsid w:val="006D3D7B"/>
    <w:rsid w:val="006D755E"/>
    <w:rsid w:val="006D7B43"/>
    <w:rsid w:val="006F1C77"/>
    <w:rsid w:val="006F510F"/>
    <w:rsid w:val="007071D8"/>
    <w:rsid w:val="00710B31"/>
    <w:rsid w:val="007124A5"/>
    <w:rsid w:val="007131EE"/>
    <w:rsid w:val="00714052"/>
    <w:rsid w:val="00714A41"/>
    <w:rsid w:val="00714B01"/>
    <w:rsid w:val="00716218"/>
    <w:rsid w:val="00716402"/>
    <w:rsid w:val="007249A1"/>
    <w:rsid w:val="0072764E"/>
    <w:rsid w:val="0073049C"/>
    <w:rsid w:val="007317E2"/>
    <w:rsid w:val="00731974"/>
    <w:rsid w:val="00733C54"/>
    <w:rsid w:val="0074071C"/>
    <w:rsid w:val="007478BA"/>
    <w:rsid w:val="00750D32"/>
    <w:rsid w:val="00751064"/>
    <w:rsid w:val="00755617"/>
    <w:rsid w:val="00755C7E"/>
    <w:rsid w:val="00760EF2"/>
    <w:rsid w:val="007628BE"/>
    <w:rsid w:val="00763039"/>
    <w:rsid w:val="00763936"/>
    <w:rsid w:val="007807F5"/>
    <w:rsid w:val="00793B71"/>
    <w:rsid w:val="007A0318"/>
    <w:rsid w:val="007A266C"/>
    <w:rsid w:val="007A26AE"/>
    <w:rsid w:val="007A3300"/>
    <w:rsid w:val="007B6DD5"/>
    <w:rsid w:val="007C1677"/>
    <w:rsid w:val="007C7029"/>
    <w:rsid w:val="007D6D50"/>
    <w:rsid w:val="007D7FCC"/>
    <w:rsid w:val="007F2870"/>
    <w:rsid w:val="007F4916"/>
    <w:rsid w:val="007F5563"/>
    <w:rsid w:val="007F7E96"/>
    <w:rsid w:val="00800358"/>
    <w:rsid w:val="00802042"/>
    <w:rsid w:val="00804FC4"/>
    <w:rsid w:val="00811D48"/>
    <w:rsid w:val="00826293"/>
    <w:rsid w:val="0083146D"/>
    <w:rsid w:val="00836FAB"/>
    <w:rsid w:val="00840AA5"/>
    <w:rsid w:val="00856F5F"/>
    <w:rsid w:val="00861616"/>
    <w:rsid w:val="0086302E"/>
    <w:rsid w:val="00877F41"/>
    <w:rsid w:val="00881614"/>
    <w:rsid w:val="00881F0A"/>
    <w:rsid w:val="00882630"/>
    <w:rsid w:val="0089005B"/>
    <w:rsid w:val="00892F19"/>
    <w:rsid w:val="0089408C"/>
    <w:rsid w:val="008A1DD3"/>
    <w:rsid w:val="008A575A"/>
    <w:rsid w:val="008B0A58"/>
    <w:rsid w:val="008B3967"/>
    <w:rsid w:val="008C0F22"/>
    <w:rsid w:val="008E2B2F"/>
    <w:rsid w:val="008E3EA1"/>
    <w:rsid w:val="008E75D8"/>
    <w:rsid w:val="008E7603"/>
    <w:rsid w:val="008F023C"/>
    <w:rsid w:val="008F0D71"/>
    <w:rsid w:val="008F3A3D"/>
    <w:rsid w:val="008F3EF1"/>
    <w:rsid w:val="008F5154"/>
    <w:rsid w:val="00900E5D"/>
    <w:rsid w:val="00903227"/>
    <w:rsid w:val="00904B42"/>
    <w:rsid w:val="0090679C"/>
    <w:rsid w:val="009155AB"/>
    <w:rsid w:val="00916881"/>
    <w:rsid w:val="00926B3F"/>
    <w:rsid w:val="00932E96"/>
    <w:rsid w:val="0093467F"/>
    <w:rsid w:val="009347E4"/>
    <w:rsid w:val="009361F5"/>
    <w:rsid w:val="00947724"/>
    <w:rsid w:val="00951C47"/>
    <w:rsid w:val="009532D1"/>
    <w:rsid w:val="00953777"/>
    <w:rsid w:val="009610F4"/>
    <w:rsid w:val="00963256"/>
    <w:rsid w:val="0099052A"/>
    <w:rsid w:val="00993BCC"/>
    <w:rsid w:val="0099516E"/>
    <w:rsid w:val="009A2CEE"/>
    <w:rsid w:val="009A4B26"/>
    <w:rsid w:val="009A5ABC"/>
    <w:rsid w:val="009A7D50"/>
    <w:rsid w:val="009B2D22"/>
    <w:rsid w:val="009B2D76"/>
    <w:rsid w:val="009B381B"/>
    <w:rsid w:val="009B58A9"/>
    <w:rsid w:val="009B5F79"/>
    <w:rsid w:val="009E0454"/>
    <w:rsid w:val="009E27BB"/>
    <w:rsid w:val="009E7441"/>
    <w:rsid w:val="009F35DA"/>
    <w:rsid w:val="009F745D"/>
    <w:rsid w:val="00A017C2"/>
    <w:rsid w:val="00A06905"/>
    <w:rsid w:val="00A37569"/>
    <w:rsid w:val="00A410D4"/>
    <w:rsid w:val="00A42D21"/>
    <w:rsid w:val="00A449A3"/>
    <w:rsid w:val="00A54D90"/>
    <w:rsid w:val="00A5574F"/>
    <w:rsid w:val="00A6081F"/>
    <w:rsid w:val="00A61355"/>
    <w:rsid w:val="00A61B91"/>
    <w:rsid w:val="00A62039"/>
    <w:rsid w:val="00A635C9"/>
    <w:rsid w:val="00A71CC7"/>
    <w:rsid w:val="00A82B12"/>
    <w:rsid w:val="00A84A6C"/>
    <w:rsid w:val="00A86530"/>
    <w:rsid w:val="00A86C18"/>
    <w:rsid w:val="00A90199"/>
    <w:rsid w:val="00A90362"/>
    <w:rsid w:val="00A91C40"/>
    <w:rsid w:val="00A96BBA"/>
    <w:rsid w:val="00AA02EF"/>
    <w:rsid w:val="00AA0C88"/>
    <w:rsid w:val="00AA18ED"/>
    <w:rsid w:val="00AA29A3"/>
    <w:rsid w:val="00AA3BA4"/>
    <w:rsid w:val="00AA45AC"/>
    <w:rsid w:val="00AB1885"/>
    <w:rsid w:val="00AB2A81"/>
    <w:rsid w:val="00AB5A59"/>
    <w:rsid w:val="00AB6BB3"/>
    <w:rsid w:val="00AC121D"/>
    <w:rsid w:val="00AC44CD"/>
    <w:rsid w:val="00AC7323"/>
    <w:rsid w:val="00AD2F90"/>
    <w:rsid w:val="00AD5335"/>
    <w:rsid w:val="00AD6FD0"/>
    <w:rsid w:val="00AE2D3C"/>
    <w:rsid w:val="00AE4199"/>
    <w:rsid w:val="00AE4B85"/>
    <w:rsid w:val="00AF2C4B"/>
    <w:rsid w:val="00AF2D6E"/>
    <w:rsid w:val="00AF4906"/>
    <w:rsid w:val="00AF507E"/>
    <w:rsid w:val="00B00DE3"/>
    <w:rsid w:val="00B0109F"/>
    <w:rsid w:val="00B07BA8"/>
    <w:rsid w:val="00B22B97"/>
    <w:rsid w:val="00B279E4"/>
    <w:rsid w:val="00B35695"/>
    <w:rsid w:val="00B4298E"/>
    <w:rsid w:val="00B45195"/>
    <w:rsid w:val="00B51C81"/>
    <w:rsid w:val="00B52C27"/>
    <w:rsid w:val="00B57B20"/>
    <w:rsid w:val="00B61B91"/>
    <w:rsid w:val="00B61CF4"/>
    <w:rsid w:val="00B66057"/>
    <w:rsid w:val="00B67CBD"/>
    <w:rsid w:val="00B701EE"/>
    <w:rsid w:val="00B752D1"/>
    <w:rsid w:val="00B77860"/>
    <w:rsid w:val="00B81867"/>
    <w:rsid w:val="00B90107"/>
    <w:rsid w:val="00B92555"/>
    <w:rsid w:val="00BA65AE"/>
    <w:rsid w:val="00BB00E8"/>
    <w:rsid w:val="00BB0F08"/>
    <w:rsid w:val="00BC0ADA"/>
    <w:rsid w:val="00BC2739"/>
    <w:rsid w:val="00BC6007"/>
    <w:rsid w:val="00BF3789"/>
    <w:rsid w:val="00C114F4"/>
    <w:rsid w:val="00C24E03"/>
    <w:rsid w:val="00C260FD"/>
    <w:rsid w:val="00C2713F"/>
    <w:rsid w:val="00C276BC"/>
    <w:rsid w:val="00C33E35"/>
    <w:rsid w:val="00C37DEB"/>
    <w:rsid w:val="00C477F3"/>
    <w:rsid w:val="00C52B95"/>
    <w:rsid w:val="00C562C9"/>
    <w:rsid w:val="00C57AA4"/>
    <w:rsid w:val="00C74766"/>
    <w:rsid w:val="00C83E52"/>
    <w:rsid w:val="00C86AB9"/>
    <w:rsid w:val="00C938CD"/>
    <w:rsid w:val="00CA0922"/>
    <w:rsid w:val="00CA4CB6"/>
    <w:rsid w:val="00CA5F31"/>
    <w:rsid w:val="00CB3026"/>
    <w:rsid w:val="00CB6E2D"/>
    <w:rsid w:val="00CB7445"/>
    <w:rsid w:val="00CC42E3"/>
    <w:rsid w:val="00CC4928"/>
    <w:rsid w:val="00CC6E9A"/>
    <w:rsid w:val="00CD1735"/>
    <w:rsid w:val="00CD2A76"/>
    <w:rsid w:val="00CD5025"/>
    <w:rsid w:val="00CE56FA"/>
    <w:rsid w:val="00CE782D"/>
    <w:rsid w:val="00CF4B96"/>
    <w:rsid w:val="00D055AE"/>
    <w:rsid w:val="00D07B78"/>
    <w:rsid w:val="00D11211"/>
    <w:rsid w:val="00D118AC"/>
    <w:rsid w:val="00D265C7"/>
    <w:rsid w:val="00D30F21"/>
    <w:rsid w:val="00D557D7"/>
    <w:rsid w:val="00D55AD8"/>
    <w:rsid w:val="00D65D2C"/>
    <w:rsid w:val="00D70409"/>
    <w:rsid w:val="00D75DFF"/>
    <w:rsid w:val="00D765F1"/>
    <w:rsid w:val="00D82B6E"/>
    <w:rsid w:val="00D83B71"/>
    <w:rsid w:val="00D92174"/>
    <w:rsid w:val="00D94FB8"/>
    <w:rsid w:val="00DA534E"/>
    <w:rsid w:val="00DB6842"/>
    <w:rsid w:val="00DB79BB"/>
    <w:rsid w:val="00DC57E7"/>
    <w:rsid w:val="00DD13E8"/>
    <w:rsid w:val="00DD29A2"/>
    <w:rsid w:val="00DD2C17"/>
    <w:rsid w:val="00DE0B44"/>
    <w:rsid w:val="00DE335A"/>
    <w:rsid w:val="00E0154E"/>
    <w:rsid w:val="00E02EC5"/>
    <w:rsid w:val="00E06C2E"/>
    <w:rsid w:val="00E124A9"/>
    <w:rsid w:val="00E140AC"/>
    <w:rsid w:val="00E20553"/>
    <w:rsid w:val="00E27130"/>
    <w:rsid w:val="00E304F0"/>
    <w:rsid w:val="00E323C0"/>
    <w:rsid w:val="00E42491"/>
    <w:rsid w:val="00E51C5F"/>
    <w:rsid w:val="00E562A8"/>
    <w:rsid w:val="00E613B6"/>
    <w:rsid w:val="00E65F9D"/>
    <w:rsid w:val="00E83E8B"/>
    <w:rsid w:val="00E85426"/>
    <w:rsid w:val="00E90B70"/>
    <w:rsid w:val="00E91AF4"/>
    <w:rsid w:val="00E93FB6"/>
    <w:rsid w:val="00E94130"/>
    <w:rsid w:val="00E9625D"/>
    <w:rsid w:val="00EB04D4"/>
    <w:rsid w:val="00EB223B"/>
    <w:rsid w:val="00EB5D00"/>
    <w:rsid w:val="00EC0C4C"/>
    <w:rsid w:val="00EC44AA"/>
    <w:rsid w:val="00EC70D1"/>
    <w:rsid w:val="00ED0F8E"/>
    <w:rsid w:val="00ED4C8B"/>
    <w:rsid w:val="00ED5F46"/>
    <w:rsid w:val="00ED7401"/>
    <w:rsid w:val="00EE05FF"/>
    <w:rsid w:val="00EE152C"/>
    <w:rsid w:val="00EE4229"/>
    <w:rsid w:val="00EF4DCF"/>
    <w:rsid w:val="00F27BCB"/>
    <w:rsid w:val="00F30398"/>
    <w:rsid w:val="00F31980"/>
    <w:rsid w:val="00F3462E"/>
    <w:rsid w:val="00F366CE"/>
    <w:rsid w:val="00F40439"/>
    <w:rsid w:val="00F41CB4"/>
    <w:rsid w:val="00F43C92"/>
    <w:rsid w:val="00F44DC6"/>
    <w:rsid w:val="00F46744"/>
    <w:rsid w:val="00F510C9"/>
    <w:rsid w:val="00F512F1"/>
    <w:rsid w:val="00F528B9"/>
    <w:rsid w:val="00F54E8A"/>
    <w:rsid w:val="00F565A2"/>
    <w:rsid w:val="00F61728"/>
    <w:rsid w:val="00F63097"/>
    <w:rsid w:val="00F85F21"/>
    <w:rsid w:val="00F86852"/>
    <w:rsid w:val="00F92D7A"/>
    <w:rsid w:val="00F95A26"/>
    <w:rsid w:val="00F96E6B"/>
    <w:rsid w:val="00FA0248"/>
    <w:rsid w:val="00FA314D"/>
    <w:rsid w:val="00FA368E"/>
    <w:rsid w:val="00FB44BA"/>
    <w:rsid w:val="00FB6251"/>
    <w:rsid w:val="00FB7EA4"/>
    <w:rsid w:val="00FC4BE1"/>
    <w:rsid w:val="00FD22BE"/>
    <w:rsid w:val="00FD25AE"/>
    <w:rsid w:val="00FE1D24"/>
    <w:rsid w:val="00FE5F00"/>
    <w:rsid w:val="00FE64B2"/>
    <w:rsid w:val="00FE6FE0"/>
    <w:rsid w:val="00FF075A"/>
    <w:rsid w:val="00FF44DD"/>
    <w:rsid w:val="00FF4F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C2ECE1"/>
  <w15:docId w15:val="{ED84F3B3-4FD6-6E45-B1ED-6656D3FA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5">
    <w:lsdException w:name="Hyperlink" w:uiPriority="99"/>
    <w:lsdException w:name="FollowedHyperlink" w:uiPriority="99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customStyle="1" w:styleId="NormalWebChar">
    <w:name w:val="Normal (Web) Char"/>
    <w:basedOn w:val="DefaultParagraphFont"/>
    <w:link w:val="NormalWeb"/>
    <w:uiPriority w:val="99"/>
    <w:rsid w:val="006D3D7B"/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3D7B"/>
    <w:pPr>
      <w:jc w:val="center"/>
    </w:pPr>
  </w:style>
  <w:style w:type="character" w:customStyle="1" w:styleId="Normal1Char">
    <w:name w:val="Normal1 Char"/>
    <w:basedOn w:val="DefaultParagraphFont"/>
    <w:link w:val="Normal1"/>
    <w:rsid w:val="006D3D7B"/>
  </w:style>
  <w:style w:type="character" w:customStyle="1" w:styleId="EndNoteBibliographyTitleChar">
    <w:name w:val="EndNote Bibliography Title Char"/>
    <w:basedOn w:val="Normal1Char"/>
    <w:link w:val="EndNoteBibliographyTitle"/>
    <w:rsid w:val="006D3D7B"/>
  </w:style>
  <w:style w:type="paragraph" w:customStyle="1" w:styleId="EndNoteBibliography">
    <w:name w:val="EndNote Bibliography"/>
    <w:basedOn w:val="Normal"/>
    <w:link w:val="EndNoteBibliographyChar"/>
    <w:rsid w:val="006D3D7B"/>
    <w:pPr>
      <w:spacing w:line="240" w:lineRule="auto"/>
    </w:pPr>
  </w:style>
  <w:style w:type="character" w:customStyle="1" w:styleId="EndNoteBibliographyChar">
    <w:name w:val="EndNote Bibliography Char"/>
    <w:basedOn w:val="Normal1Char"/>
    <w:link w:val="EndNoteBibliography"/>
    <w:rsid w:val="006D3D7B"/>
  </w:style>
  <w:style w:type="character" w:styleId="UnresolvedMention">
    <w:name w:val="Unresolved Mention"/>
    <w:basedOn w:val="DefaultParagraphFont"/>
    <w:uiPriority w:val="99"/>
    <w:semiHidden/>
    <w:unhideWhenUsed/>
    <w:rsid w:val="006D3D7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rsid w:val="00CA5F31"/>
    <w:rPr>
      <w:color w:val="808080"/>
    </w:rPr>
  </w:style>
  <w:style w:type="paragraph" w:styleId="BalloonText">
    <w:name w:val="Balloon Text"/>
    <w:basedOn w:val="Normal"/>
    <w:link w:val="BalloonTextChar"/>
    <w:rsid w:val="005374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74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43086B"/>
    <w:rPr>
      <w:sz w:val="16"/>
      <w:szCs w:val="16"/>
    </w:rPr>
  </w:style>
  <w:style w:type="paragraph" w:styleId="CommentText">
    <w:name w:val="annotation text"/>
    <w:basedOn w:val="Normal"/>
    <w:link w:val="CommentTextChar"/>
    <w:rsid w:val="00430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0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30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3086B"/>
    <w:rPr>
      <w:b/>
      <w:bCs/>
      <w:sz w:val="20"/>
      <w:szCs w:val="20"/>
    </w:rPr>
  </w:style>
  <w:style w:type="paragraph" w:styleId="Revision">
    <w:name w:val="Revision"/>
    <w:hidden/>
    <w:rsid w:val="0089408C"/>
    <w:pPr>
      <w:spacing w:line="240" w:lineRule="auto"/>
      <w:contextualSpacing w:val="0"/>
    </w:pPr>
  </w:style>
  <w:style w:type="paragraph" w:customStyle="1" w:styleId="msonormal0">
    <w:name w:val="msonormal"/>
    <w:basedOn w:val="Normal"/>
    <w:rsid w:val="00AC7323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5">
    <w:name w:val="xl65"/>
    <w:basedOn w:val="Normal"/>
    <w:rsid w:val="00AC7323"/>
    <w:pP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AC7323"/>
    <w:pP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Header">
    <w:name w:val="header"/>
    <w:basedOn w:val="Normal"/>
    <w:link w:val="HeaderChar"/>
    <w:rsid w:val="00AF2C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AF2C4B"/>
  </w:style>
  <w:style w:type="paragraph" w:styleId="Footer">
    <w:name w:val="footer"/>
    <w:basedOn w:val="Normal"/>
    <w:link w:val="FooterChar"/>
    <w:rsid w:val="00AF2C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F2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4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8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D8929-5A34-4AB0-A8EA-CB2F5AA25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3591</Words>
  <Characters>20469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kamol Kerdkumthong (6110230002)</dc:creator>
  <cp:keywords/>
  <dc:description/>
  <cp:lastModifiedBy>SUMALEE OBCHOEI</cp:lastModifiedBy>
  <cp:revision>5</cp:revision>
  <cp:lastPrinted>2023-10-12T08:08:00Z</cp:lastPrinted>
  <dcterms:created xsi:type="dcterms:W3CDTF">2024-02-20T03:23:00Z</dcterms:created>
  <dcterms:modified xsi:type="dcterms:W3CDTF">2024-02-20T04:59:00Z</dcterms:modified>
</cp:coreProperties>
</file>